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E64D5" w:rsidRDefault="008E64D5" w:rsidP="008E64D5">
      <w:r w:rsidRPr="00EB6F69">
        <w:rPr>
          <w:b/>
        </w:rPr>
        <w:t xml:space="preserve">Table </w:t>
      </w:r>
      <w:r w:rsidR="00B7608B">
        <w:rPr>
          <w:b/>
        </w:rPr>
        <w:t>S</w:t>
      </w:r>
      <w:r w:rsidRPr="00EB6F69">
        <w:rPr>
          <w:b/>
        </w:rPr>
        <w:t>1.</w:t>
      </w:r>
      <w:r>
        <w:t xml:space="preserve"> </w:t>
      </w:r>
      <w:proofErr w:type="gramStart"/>
      <w:r w:rsidRPr="00264104">
        <w:t>Micro</w:t>
      </w:r>
      <w:r>
        <w:t xml:space="preserve">satellite diversity of roe deer </w:t>
      </w:r>
      <w:r w:rsidRPr="00264104">
        <w:t xml:space="preserve">at three sampling </w:t>
      </w:r>
      <w:r w:rsidR="00A2340C">
        <w:t>areas</w:t>
      </w:r>
      <w:r w:rsidRPr="00264104">
        <w:t xml:space="preserve"> in northeastern Poland</w:t>
      </w:r>
      <w:r>
        <w:t>.</w:t>
      </w:r>
      <w:proofErr w:type="gramEnd"/>
      <w:r>
        <w:t xml:space="preserve"> N = number of samples, A = number of alleles, He = expected </w:t>
      </w:r>
      <w:proofErr w:type="spellStart"/>
      <w:r>
        <w:t>heterozygosity</w:t>
      </w:r>
      <w:proofErr w:type="spellEnd"/>
      <w:r>
        <w:t xml:space="preserve">, Ho = observed </w:t>
      </w:r>
      <w:proofErr w:type="spellStart"/>
      <w:r>
        <w:t>heterozygosity</w:t>
      </w:r>
      <w:proofErr w:type="spellEnd"/>
      <w:r>
        <w:t>.</w:t>
      </w:r>
    </w:p>
    <w:tbl>
      <w:tblPr>
        <w:tblW w:w="12436" w:type="dxa"/>
        <w:tblInd w:w="93" w:type="dxa"/>
        <w:tblLook w:val="04A0" w:firstRow="1" w:lastRow="0" w:firstColumn="1" w:lastColumn="0" w:noHBand="0" w:noVBand="1"/>
      </w:tblPr>
      <w:tblGrid>
        <w:gridCol w:w="1070"/>
        <w:gridCol w:w="1355"/>
        <w:gridCol w:w="1550"/>
        <w:gridCol w:w="1170"/>
        <w:gridCol w:w="440"/>
        <w:gridCol w:w="607"/>
        <w:gridCol w:w="716"/>
        <w:gridCol w:w="720"/>
        <w:gridCol w:w="344"/>
        <w:gridCol w:w="607"/>
        <w:gridCol w:w="716"/>
        <w:gridCol w:w="689"/>
        <w:gridCol w:w="440"/>
        <w:gridCol w:w="607"/>
        <w:gridCol w:w="716"/>
        <w:gridCol w:w="689"/>
      </w:tblGrid>
      <w:tr w:rsidR="008E64D5" w:rsidRPr="00264104" w:rsidTr="001865F9">
        <w:trPr>
          <w:trHeight w:val="345"/>
        </w:trPr>
        <w:tc>
          <w:tcPr>
            <w:tcW w:w="1070" w:type="dxa"/>
            <w:vMerge w:val="restart"/>
            <w:tcBorders>
              <w:top w:val="single" w:sz="4" w:space="0" w:color="auto"/>
              <w:left w:val="nil"/>
              <w:right w:val="nil"/>
            </w:tcBorders>
            <w:shd w:val="clear" w:color="auto" w:fill="auto"/>
            <w:noWrap/>
            <w:vAlign w:val="center"/>
          </w:tcPr>
          <w:p w:rsidR="008E64D5" w:rsidRPr="00264104" w:rsidRDefault="008E64D5" w:rsidP="0080387E">
            <w:pPr>
              <w:spacing w:after="0" w:line="240" w:lineRule="auto"/>
              <w:jc w:val="center"/>
              <w:rPr>
                <w:rFonts w:ascii="Calibri" w:eastAsia="Times New Roman" w:hAnsi="Calibri" w:cs="Calibri"/>
                <w:color w:val="000000"/>
              </w:rPr>
            </w:pPr>
            <w:r w:rsidRPr="00264104">
              <w:rPr>
                <w:rFonts w:ascii="Calibri" w:eastAsia="Times New Roman" w:hAnsi="Calibri" w:cs="Calibri"/>
                <w:color w:val="000000"/>
              </w:rPr>
              <w:t>Locus</w:t>
            </w:r>
          </w:p>
        </w:tc>
        <w:tc>
          <w:tcPr>
            <w:tcW w:w="1355" w:type="dxa"/>
            <w:vMerge w:val="restart"/>
            <w:tcBorders>
              <w:top w:val="single" w:sz="4" w:space="0" w:color="auto"/>
              <w:left w:val="nil"/>
              <w:right w:val="nil"/>
            </w:tcBorders>
            <w:shd w:val="clear" w:color="auto" w:fill="auto"/>
            <w:noWrap/>
            <w:vAlign w:val="center"/>
          </w:tcPr>
          <w:p w:rsidR="008E64D5" w:rsidRPr="00264104" w:rsidRDefault="008E64D5" w:rsidP="0080387E">
            <w:pPr>
              <w:spacing w:after="0" w:line="240" w:lineRule="auto"/>
              <w:jc w:val="center"/>
              <w:rPr>
                <w:rFonts w:ascii="Calibri" w:eastAsia="Times New Roman" w:hAnsi="Calibri" w:cs="Calibri"/>
                <w:color w:val="000000"/>
              </w:rPr>
            </w:pPr>
            <w:proofErr w:type="spellStart"/>
            <w:r w:rsidRPr="00264104">
              <w:rPr>
                <w:rFonts w:ascii="Calibri" w:eastAsia="Times New Roman" w:hAnsi="Calibri" w:cs="Calibri"/>
                <w:color w:val="000000"/>
              </w:rPr>
              <w:t>Reference</w:t>
            </w:r>
            <w:r w:rsidRPr="00264104">
              <w:rPr>
                <w:rFonts w:ascii="Calibri" w:eastAsia="Times New Roman" w:hAnsi="Calibri" w:cs="Calibri"/>
                <w:color w:val="000000"/>
                <w:vertAlign w:val="superscript"/>
              </w:rPr>
              <w:t>a</w:t>
            </w:r>
            <w:proofErr w:type="spellEnd"/>
          </w:p>
        </w:tc>
        <w:tc>
          <w:tcPr>
            <w:tcW w:w="1550" w:type="dxa"/>
            <w:vMerge w:val="restart"/>
            <w:tcBorders>
              <w:top w:val="single" w:sz="4" w:space="0" w:color="auto"/>
              <w:left w:val="nil"/>
              <w:right w:val="nil"/>
            </w:tcBorders>
            <w:shd w:val="clear" w:color="auto" w:fill="auto"/>
            <w:vAlign w:val="center"/>
          </w:tcPr>
          <w:p w:rsidR="008E64D5" w:rsidRPr="00264104" w:rsidRDefault="008E64D5" w:rsidP="0080387E">
            <w:pPr>
              <w:spacing w:after="0" w:line="240" w:lineRule="auto"/>
              <w:jc w:val="center"/>
              <w:rPr>
                <w:rFonts w:ascii="Calibri" w:eastAsia="Times New Roman" w:hAnsi="Calibri" w:cs="Calibri"/>
                <w:color w:val="000000"/>
              </w:rPr>
            </w:pPr>
            <w:proofErr w:type="spellStart"/>
            <w:r w:rsidRPr="00264104">
              <w:rPr>
                <w:rFonts w:ascii="Calibri" w:eastAsia="Times New Roman" w:hAnsi="Calibri" w:cs="Calibri"/>
                <w:color w:val="000000"/>
              </w:rPr>
              <w:t>Multiplex</w:t>
            </w:r>
            <w:r w:rsidRPr="00264104">
              <w:rPr>
                <w:rFonts w:ascii="Calibri" w:eastAsia="Times New Roman" w:hAnsi="Calibri" w:cs="Calibri"/>
                <w:color w:val="000000"/>
                <w:vertAlign w:val="superscript"/>
              </w:rPr>
              <w:t>b</w:t>
            </w:r>
            <w:proofErr w:type="spellEnd"/>
          </w:p>
        </w:tc>
        <w:tc>
          <w:tcPr>
            <w:tcW w:w="1170" w:type="dxa"/>
            <w:vMerge w:val="restart"/>
            <w:tcBorders>
              <w:top w:val="single" w:sz="4" w:space="0" w:color="auto"/>
              <w:left w:val="nil"/>
              <w:right w:val="nil"/>
            </w:tcBorders>
            <w:shd w:val="clear" w:color="auto" w:fill="auto"/>
            <w:vAlign w:val="center"/>
          </w:tcPr>
          <w:p w:rsidR="008E64D5" w:rsidRPr="00264104" w:rsidRDefault="008E64D5" w:rsidP="0080387E">
            <w:pPr>
              <w:spacing w:after="0" w:line="240" w:lineRule="auto"/>
              <w:jc w:val="center"/>
              <w:rPr>
                <w:rFonts w:ascii="Calibri" w:eastAsia="Times New Roman" w:hAnsi="Calibri" w:cs="Calibri"/>
                <w:color w:val="000000"/>
              </w:rPr>
            </w:pPr>
            <w:r w:rsidRPr="00264104">
              <w:rPr>
                <w:rFonts w:ascii="Calibri" w:eastAsia="Times New Roman" w:hAnsi="Calibri" w:cs="Calibri"/>
                <w:color w:val="000000"/>
              </w:rPr>
              <w:t>Allele size range (</w:t>
            </w:r>
            <w:proofErr w:type="spellStart"/>
            <w:r w:rsidRPr="00264104">
              <w:rPr>
                <w:rFonts w:ascii="Calibri" w:eastAsia="Times New Roman" w:hAnsi="Calibri" w:cs="Calibri"/>
                <w:color w:val="000000"/>
              </w:rPr>
              <w:t>bp</w:t>
            </w:r>
            <w:proofErr w:type="spellEnd"/>
            <w:r w:rsidRPr="00264104">
              <w:rPr>
                <w:rFonts w:ascii="Calibri" w:eastAsia="Times New Roman" w:hAnsi="Calibri" w:cs="Calibri"/>
                <w:color w:val="000000"/>
              </w:rPr>
              <w:t>)</w:t>
            </w:r>
          </w:p>
        </w:tc>
        <w:tc>
          <w:tcPr>
            <w:tcW w:w="2483" w:type="dxa"/>
            <w:gridSpan w:val="4"/>
            <w:tcBorders>
              <w:top w:val="single" w:sz="4" w:space="0" w:color="auto"/>
              <w:left w:val="nil"/>
              <w:bottom w:val="single" w:sz="4" w:space="0" w:color="auto"/>
              <w:right w:val="nil"/>
            </w:tcBorders>
            <w:shd w:val="clear" w:color="auto" w:fill="auto"/>
            <w:noWrap/>
            <w:vAlign w:val="bottom"/>
          </w:tcPr>
          <w:p w:rsidR="008E64D5" w:rsidRPr="00264104" w:rsidRDefault="008E64D5" w:rsidP="0080387E">
            <w:pPr>
              <w:spacing w:after="0" w:line="240" w:lineRule="auto"/>
              <w:jc w:val="center"/>
              <w:rPr>
                <w:rFonts w:ascii="Calibri" w:eastAsia="Times New Roman" w:hAnsi="Calibri" w:cs="Calibri"/>
                <w:color w:val="000000"/>
              </w:rPr>
            </w:pPr>
          </w:p>
        </w:tc>
        <w:tc>
          <w:tcPr>
            <w:tcW w:w="2356" w:type="dxa"/>
            <w:gridSpan w:val="4"/>
            <w:tcBorders>
              <w:top w:val="single" w:sz="4" w:space="0" w:color="auto"/>
              <w:left w:val="nil"/>
              <w:bottom w:val="single" w:sz="4" w:space="0" w:color="auto"/>
              <w:right w:val="nil"/>
            </w:tcBorders>
            <w:shd w:val="clear" w:color="auto" w:fill="auto"/>
            <w:noWrap/>
            <w:vAlign w:val="bottom"/>
          </w:tcPr>
          <w:p w:rsidR="008E64D5" w:rsidRPr="00264104" w:rsidRDefault="008E64D5" w:rsidP="0080387E">
            <w:pPr>
              <w:spacing w:after="0" w:line="240" w:lineRule="auto"/>
              <w:jc w:val="center"/>
              <w:rPr>
                <w:rFonts w:ascii="Calibri" w:eastAsia="Times New Roman" w:hAnsi="Calibri" w:cs="Calibri"/>
                <w:color w:val="000000"/>
              </w:rPr>
            </w:pPr>
            <w:r>
              <w:rPr>
                <w:rFonts w:ascii="Calibri" w:eastAsia="Times New Roman" w:hAnsi="Calibri" w:cs="Calibri"/>
                <w:color w:val="000000"/>
              </w:rPr>
              <w:t>Sampling site</w:t>
            </w:r>
          </w:p>
        </w:tc>
        <w:tc>
          <w:tcPr>
            <w:tcW w:w="2452" w:type="dxa"/>
            <w:gridSpan w:val="4"/>
            <w:tcBorders>
              <w:top w:val="single" w:sz="4" w:space="0" w:color="auto"/>
              <w:left w:val="nil"/>
              <w:bottom w:val="single" w:sz="4" w:space="0" w:color="auto"/>
              <w:right w:val="nil"/>
            </w:tcBorders>
            <w:shd w:val="clear" w:color="auto" w:fill="auto"/>
            <w:noWrap/>
            <w:vAlign w:val="bottom"/>
          </w:tcPr>
          <w:p w:rsidR="008E64D5" w:rsidRPr="00264104" w:rsidRDefault="008E64D5" w:rsidP="0080387E">
            <w:pPr>
              <w:spacing w:after="0" w:line="240" w:lineRule="auto"/>
              <w:jc w:val="center"/>
              <w:rPr>
                <w:rFonts w:ascii="Calibri" w:eastAsia="Times New Roman" w:hAnsi="Calibri" w:cs="Calibri"/>
                <w:color w:val="000000"/>
              </w:rPr>
            </w:pPr>
          </w:p>
        </w:tc>
      </w:tr>
      <w:tr w:rsidR="008E64D5" w:rsidRPr="00264104" w:rsidTr="001865F9">
        <w:trPr>
          <w:trHeight w:val="345"/>
        </w:trPr>
        <w:tc>
          <w:tcPr>
            <w:tcW w:w="1070" w:type="dxa"/>
            <w:vMerge/>
            <w:tcBorders>
              <w:left w:val="nil"/>
              <w:right w:val="nil"/>
            </w:tcBorders>
            <w:shd w:val="clear" w:color="auto" w:fill="auto"/>
            <w:noWrap/>
            <w:vAlign w:val="center"/>
            <w:hideMark/>
          </w:tcPr>
          <w:p w:rsidR="008E64D5" w:rsidRPr="00264104" w:rsidRDefault="008E64D5" w:rsidP="0080387E">
            <w:pPr>
              <w:spacing w:after="0" w:line="240" w:lineRule="auto"/>
              <w:jc w:val="center"/>
              <w:rPr>
                <w:rFonts w:ascii="Calibri" w:eastAsia="Times New Roman" w:hAnsi="Calibri" w:cs="Calibri"/>
                <w:color w:val="000000"/>
              </w:rPr>
            </w:pPr>
          </w:p>
        </w:tc>
        <w:tc>
          <w:tcPr>
            <w:tcW w:w="1355" w:type="dxa"/>
            <w:vMerge/>
            <w:tcBorders>
              <w:left w:val="nil"/>
              <w:right w:val="nil"/>
            </w:tcBorders>
            <w:shd w:val="clear" w:color="auto" w:fill="auto"/>
            <w:noWrap/>
            <w:vAlign w:val="center"/>
            <w:hideMark/>
          </w:tcPr>
          <w:p w:rsidR="008E64D5" w:rsidRPr="00264104" w:rsidRDefault="008E64D5" w:rsidP="0080387E">
            <w:pPr>
              <w:spacing w:after="0" w:line="240" w:lineRule="auto"/>
              <w:jc w:val="center"/>
              <w:rPr>
                <w:rFonts w:ascii="Calibri" w:eastAsia="Times New Roman" w:hAnsi="Calibri" w:cs="Calibri"/>
                <w:color w:val="000000"/>
              </w:rPr>
            </w:pPr>
          </w:p>
        </w:tc>
        <w:tc>
          <w:tcPr>
            <w:tcW w:w="1550" w:type="dxa"/>
            <w:vMerge/>
            <w:tcBorders>
              <w:left w:val="nil"/>
              <w:right w:val="nil"/>
            </w:tcBorders>
            <w:shd w:val="clear" w:color="auto" w:fill="auto"/>
            <w:vAlign w:val="center"/>
            <w:hideMark/>
          </w:tcPr>
          <w:p w:rsidR="008E64D5" w:rsidRPr="00264104" w:rsidRDefault="008E64D5" w:rsidP="0080387E">
            <w:pPr>
              <w:spacing w:after="0" w:line="240" w:lineRule="auto"/>
              <w:jc w:val="center"/>
              <w:rPr>
                <w:rFonts w:ascii="Calibri" w:eastAsia="Times New Roman" w:hAnsi="Calibri" w:cs="Calibri"/>
                <w:color w:val="000000"/>
              </w:rPr>
            </w:pPr>
          </w:p>
        </w:tc>
        <w:tc>
          <w:tcPr>
            <w:tcW w:w="1170" w:type="dxa"/>
            <w:vMerge/>
            <w:tcBorders>
              <w:left w:val="nil"/>
              <w:right w:val="nil"/>
            </w:tcBorders>
            <w:shd w:val="clear" w:color="auto" w:fill="auto"/>
            <w:vAlign w:val="center"/>
            <w:hideMark/>
          </w:tcPr>
          <w:p w:rsidR="008E64D5" w:rsidRPr="00264104" w:rsidRDefault="008E64D5" w:rsidP="0080387E">
            <w:pPr>
              <w:spacing w:after="0" w:line="240" w:lineRule="auto"/>
              <w:jc w:val="center"/>
              <w:rPr>
                <w:rFonts w:ascii="Calibri" w:eastAsia="Times New Roman" w:hAnsi="Calibri" w:cs="Calibri"/>
                <w:color w:val="000000"/>
              </w:rPr>
            </w:pPr>
          </w:p>
        </w:tc>
        <w:tc>
          <w:tcPr>
            <w:tcW w:w="2483" w:type="dxa"/>
            <w:gridSpan w:val="4"/>
            <w:tcBorders>
              <w:top w:val="nil"/>
              <w:left w:val="nil"/>
              <w:bottom w:val="single" w:sz="4" w:space="0" w:color="auto"/>
              <w:right w:val="nil"/>
            </w:tcBorders>
            <w:shd w:val="clear" w:color="auto" w:fill="auto"/>
            <w:noWrap/>
            <w:vAlign w:val="bottom"/>
            <w:hideMark/>
          </w:tcPr>
          <w:p w:rsidR="008E64D5" w:rsidRPr="00264104" w:rsidRDefault="008E64D5" w:rsidP="0080387E">
            <w:pPr>
              <w:spacing w:after="0" w:line="240" w:lineRule="auto"/>
              <w:jc w:val="center"/>
              <w:rPr>
                <w:rFonts w:ascii="Calibri" w:eastAsia="Times New Roman" w:hAnsi="Calibri" w:cs="Calibri"/>
                <w:color w:val="000000"/>
              </w:rPr>
            </w:pPr>
            <w:proofErr w:type="spellStart"/>
            <w:r w:rsidRPr="00264104">
              <w:rPr>
                <w:rFonts w:ascii="Calibri" w:eastAsia="Times New Roman" w:hAnsi="Calibri" w:cs="Calibri"/>
                <w:color w:val="000000"/>
              </w:rPr>
              <w:t>Bia</w:t>
            </w:r>
            <w:r>
              <w:rPr>
                <w:rFonts w:ascii="Calibri" w:eastAsia="Times New Roman" w:hAnsi="Calibri" w:cs="Calibri"/>
                <w:color w:val="000000"/>
              </w:rPr>
              <w:t>ł</w:t>
            </w:r>
            <w:r w:rsidRPr="00264104">
              <w:rPr>
                <w:rFonts w:ascii="Calibri" w:eastAsia="Times New Roman" w:hAnsi="Calibri" w:cs="Calibri"/>
                <w:color w:val="000000"/>
              </w:rPr>
              <w:t>owie</w:t>
            </w:r>
            <w:r>
              <w:rPr>
                <w:rFonts w:ascii="Calibri" w:eastAsia="Times New Roman" w:hAnsi="Calibri" w:cs="Calibri"/>
                <w:color w:val="000000"/>
              </w:rPr>
              <w:t>ż</w:t>
            </w:r>
            <w:r w:rsidRPr="00264104">
              <w:rPr>
                <w:rFonts w:ascii="Calibri" w:eastAsia="Times New Roman" w:hAnsi="Calibri" w:cs="Calibri"/>
                <w:color w:val="000000"/>
              </w:rPr>
              <w:t>a</w:t>
            </w:r>
            <w:proofErr w:type="spellEnd"/>
            <w:r w:rsidRPr="00264104">
              <w:rPr>
                <w:rFonts w:ascii="Calibri" w:eastAsia="Times New Roman" w:hAnsi="Calibri" w:cs="Calibri"/>
                <w:color w:val="000000"/>
              </w:rPr>
              <w:t xml:space="preserve"> (N = 230)</w:t>
            </w:r>
          </w:p>
        </w:tc>
        <w:tc>
          <w:tcPr>
            <w:tcW w:w="2356" w:type="dxa"/>
            <w:gridSpan w:val="4"/>
            <w:tcBorders>
              <w:top w:val="nil"/>
              <w:left w:val="nil"/>
              <w:bottom w:val="single" w:sz="4" w:space="0" w:color="auto"/>
              <w:right w:val="nil"/>
            </w:tcBorders>
            <w:shd w:val="clear" w:color="auto" w:fill="auto"/>
            <w:noWrap/>
            <w:vAlign w:val="bottom"/>
            <w:hideMark/>
          </w:tcPr>
          <w:p w:rsidR="008E64D5" w:rsidRPr="00264104" w:rsidRDefault="008E64D5" w:rsidP="0080387E">
            <w:pPr>
              <w:spacing w:after="0" w:line="240" w:lineRule="auto"/>
              <w:jc w:val="center"/>
              <w:rPr>
                <w:rFonts w:ascii="Calibri" w:eastAsia="Times New Roman" w:hAnsi="Calibri" w:cs="Calibri"/>
                <w:color w:val="000000"/>
              </w:rPr>
            </w:pPr>
            <w:proofErr w:type="spellStart"/>
            <w:r w:rsidRPr="00264104">
              <w:rPr>
                <w:rFonts w:ascii="Calibri" w:eastAsia="Times New Roman" w:hAnsi="Calibri" w:cs="Calibri"/>
                <w:color w:val="000000"/>
              </w:rPr>
              <w:t>Knyszyn</w:t>
            </w:r>
            <w:proofErr w:type="spellEnd"/>
            <w:r w:rsidRPr="00264104">
              <w:rPr>
                <w:rFonts w:ascii="Calibri" w:eastAsia="Times New Roman" w:hAnsi="Calibri" w:cs="Calibri"/>
                <w:color w:val="000000"/>
              </w:rPr>
              <w:t xml:space="preserve"> (N = 20)</w:t>
            </w:r>
          </w:p>
        </w:tc>
        <w:tc>
          <w:tcPr>
            <w:tcW w:w="2452" w:type="dxa"/>
            <w:gridSpan w:val="4"/>
            <w:tcBorders>
              <w:top w:val="nil"/>
              <w:left w:val="nil"/>
              <w:bottom w:val="single" w:sz="4" w:space="0" w:color="auto"/>
              <w:right w:val="nil"/>
            </w:tcBorders>
            <w:shd w:val="clear" w:color="auto" w:fill="auto"/>
            <w:noWrap/>
            <w:vAlign w:val="bottom"/>
            <w:hideMark/>
          </w:tcPr>
          <w:p w:rsidR="008E64D5" w:rsidRPr="00264104" w:rsidRDefault="008E64D5" w:rsidP="0080387E">
            <w:pPr>
              <w:spacing w:after="0" w:line="240" w:lineRule="auto"/>
              <w:jc w:val="center"/>
              <w:rPr>
                <w:rFonts w:ascii="Calibri" w:eastAsia="Times New Roman" w:hAnsi="Calibri" w:cs="Calibri"/>
                <w:color w:val="000000"/>
              </w:rPr>
            </w:pPr>
            <w:proofErr w:type="spellStart"/>
            <w:r w:rsidRPr="00264104">
              <w:rPr>
                <w:rFonts w:ascii="Calibri" w:eastAsia="Times New Roman" w:hAnsi="Calibri" w:cs="Calibri"/>
                <w:color w:val="000000"/>
              </w:rPr>
              <w:t>August</w:t>
            </w:r>
            <w:r>
              <w:rPr>
                <w:rFonts w:ascii="Calibri" w:eastAsia="Times New Roman" w:hAnsi="Calibri" w:cs="Calibri"/>
                <w:color w:val="000000"/>
              </w:rPr>
              <w:t>ó</w:t>
            </w:r>
            <w:r w:rsidRPr="00264104">
              <w:rPr>
                <w:rFonts w:ascii="Calibri" w:eastAsia="Times New Roman" w:hAnsi="Calibri" w:cs="Calibri"/>
                <w:color w:val="000000"/>
              </w:rPr>
              <w:t>w</w:t>
            </w:r>
            <w:proofErr w:type="spellEnd"/>
            <w:r w:rsidRPr="00264104">
              <w:rPr>
                <w:rFonts w:ascii="Calibri" w:eastAsia="Times New Roman" w:hAnsi="Calibri" w:cs="Calibri"/>
                <w:color w:val="000000"/>
              </w:rPr>
              <w:t xml:space="preserve"> (N = 69)</w:t>
            </w:r>
          </w:p>
        </w:tc>
      </w:tr>
      <w:tr w:rsidR="008E64D5" w:rsidRPr="00264104" w:rsidTr="001865F9">
        <w:trPr>
          <w:trHeight w:val="278"/>
        </w:trPr>
        <w:tc>
          <w:tcPr>
            <w:tcW w:w="1070" w:type="dxa"/>
            <w:vMerge/>
            <w:tcBorders>
              <w:left w:val="nil"/>
              <w:bottom w:val="single" w:sz="4" w:space="0" w:color="auto"/>
              <w:right w:val="nil"/>
            </w:tcBorders>
            <w:vAlign w:val="center"/>
            <w:hideMark/>
          </w:tcPr>
          <w:p w:rsidR="008E64D5" w:rsidRPr="00264104" w:rsidRDefault="008E64D5" w:rsidP="0080387E">
            <w:pPr>
              <w:spacing w:after="0" w:line="240" w:lineRule="auto"/>
              <w:rPr>
                <w:rFonts w:ascii="Calibri" w:eastAsia="Times New Roman" w:hAnsi="Calibri" w:cs="Calibri"/>
                <w:color w:val="000000"/>
              </w:rPr>
            </w:pPr>
          </w:p>
        </w:tc>
        <w:tc>
          <w:tcPr>
            <w:tcW w:w="1355" w:type="dxa"/>
            <w:vMerge/>
            <w:tcBorders>
              <w:left w:val="nil"/>
              <w:bottom w:val="single" w:sz="4" w:space="0" w:color="auto"/>
              <w:right w:val="nil"/>
            </w:tcBorders>
            <w:vAlign w:val="center"/>
            <w:hideMark/>
          </w:tcPr>
          <w:p w:rsidR="008E64D5" w:rsidRPr="00264104" w:rsidRDefault="008E64D5" w:rsidP="0080387E">
            <w:pPr>
              <w:spacing w:after="0" w:line="240" w:lineRule="auto"/>
              <w:rPr>
                <w:rFonts w:ascii="Calibri" w:eastAsia="Times New Roman" w:hAnsi="Calibri" w:cs="Calibri"/>
                <w:color w:val="000000"/>
              </w:rPr>
            </w:pPr>
          </w:p>
        </w:tc>
        <w:tc>
          <w:tcPr>
            <w:tcW w:w="1550" w:type="dxa"/>
            <w:vMerge/>
            <w:tcBorders>
              <w:left w:val="nil"/>
              <w:bottom w:val="single" w:sz="4" w:space="0" w:color="auto"/>
              <w:right w:val="nil"/>
            </w:tcBorders>
            <w:vAlign w:val="center"/>
            <w:hideMark/>
          </w:tcPr>
          <w:p w:rsidR="008E64D5" w:rsidRPr="00264104" w:rsidRDefault="008E64D5" w:rsidP="0080387E">
            <w:pPr>
              <w:spacing w:after="0" w:line="240" w:lineRule="auto"/>
              <w:rPr>
                <w:rFonts w:ascii="Calibri" w:eastAsia="Times New Roman" w:hAnsi="Calibri" w:cs="Calibri"/>
                <w:color w:val="000000"/>
              </w:rPr>
            </w:pPr>
          </w:p>
        </w:tc>
        <w:tc>
          <w:tcPr>
            <w:tcW w:w="1170" w:type="dxa"/>
            <w:vMerge/>
            <w:tcBorders>
              <w:left w:val="nil"/>
              <w:bottom w:val="single" w:sz="4" w:space="0" w:color="auto"/>
              <w:right w:val="nil"/>
            </w:tcBorders>
            <w:vAlign w:val="center"/>
            <w:hideMark/>
          </w:tcPr>
          <w:p w:rsidR="008E64D5" w:rsidRPr="00264104" w:rsidRDefault="008E64D5" w:rsidP="0080387E">
            <w:pPr>
              <w:spacing w:after="0" w:line="240" w:lineRule="auto"/>
              <w:rPr>
                <w:rFonts w:ascii="Calibri" w:eastAsia="Times New Roman" w:hAnsi="Calibri" w:cs="Calibri"/>
                <w:color w:val="000000"/>
              </w:rPr>
            </w:pPr>
          </w:p>
        </w:tc>
        <w:tc>
          <w:tcPr>
            <w:tcW w:w="440" w:type="dxa"/>
            <w:tcBorders>
              <w:top w:val="single" w:sz="4" w:space="0" w:color="auto"/>
              <w:left w:val="nil"/>
              <w:bottom w:val="single" w:sz="4" w:space="0" w:color="auto"/>
              <w:right w:val="nil"/>
            </w:tcBorders>
            <w:shd w:val="clear" w:color="auto" w:fill="auto"/>
            <w:vAlign w:val="bottom"/>
            <w:hideMark/>
          </w:tcPr>
          <w:p w:rsidR="008E64D5" w:rsidRPr="00264104" w:rsidRDefault="008E64D5" w:rsidP="0080387E">
            <w:pPr>
              <w:spacing w:after="0" w:line="240" w:lineRule="auto"/>
              <w:rPr>
                <w:rFonts w:ascii="Calibri" w:eastAsia="Times New Roman" w:hAnsi="Calibri" w:cs="Calibri"/>
                <w:color w:val="000000"/>
              </w:rPr>
            </w:pPr>
            <w:r>
              <w:rPr>
                <w:rFonts w:ascii="Calibri" w:eastAsia="Times New Roman" w:hAnsi="Calibri" w:cs="Calibri"/>
                <w:color w:val="000000"/>
              </w:rPr>
              <w:t>A</w:t>
            </w:r>
          </w:p>
        </w:tc>
        <w:tc>
          <w:tcPr>
            <w:tcW w:w="607" w:type="dxa"/>
            <w:tcBorders>
              <w:top w:val="single" w:sz="4" w:space="0" w:color="auto"/>
              <w:left w:val="nil"/>
              <w:bottom w:val="single" w:sz="4" w:space="0" w:color="auto"/>
              <w:right w:val="nil"/>
            </w:tcBorders>
            <w:shd w:val="clear" w:color="auto" w:fill="auto"/>
            <w:noWrap/>
            <w:vAlign w:val="bottom"/>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He</w:t>
            </w:r>
          </w:p>
        </w:tc>
        <w:tc>
          <w:tcPr>
            <w:tcW w:w="716" w:type="dxa"/>
            <w:tcBorders>
              <w:top w:val="single" w:sz="4" w:space="0" w:color="auto"/>
              <w:left w:val="nil"/>
              <w:bottom w:val="single" w:sz="4" w:space="0" w:color="auto"/>
              <w:right w:val="nil"/>
            </w:tcBorders>
            <w:shd w:val="clear" w:color="auto" w:fill="auto"/>
            <w:noWrap/>
            <w:vAlign w:val="bottom"/>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Ho</w:t>
            </w:r>
          </w:p>
        </w:tc>
        <w:tc>
          <w:tcPr>
            <w:tcW w:w="720" w:type="dxa"/>
            <w:tcBorders>
              <w:top w:val="single" w:sz="4" w:space="0" w:color="auto"/>
              <w:left w:val="nil"/>
              <w:bottom w:val="single" w:sz="4" w:space="0" w:color="auto"/>
              <w:right w:val="nil"/>
            </w:tcBorders>
            <w:shd w:val="clear" w:color="auto" w:fill="auto"/>
            <w:noWrap/>
            <w:vAlign w:val="bottom"/>
            <w:hideMark/>
          </w:tcPr>
          <w:p w:rsidR="008E64D5" w:rsidRPr="00264104" w:rsidRDefault="008E64D5" w:rsidP="0080387E">
            <w:pPr>
              <w:spacing w:after="0" w:line="240" w:lineRule="auto"/>
              <w:rPr>
                <w:rFonts w:ascii="Calibri" w:eastAsia="Times New Roman" w:hAnsi="Calibri" w:cs="Calibri"/>
                <w:color w:val="000000"/>
              </w:rPr>
            </w:pPr>
            <w:proofErr w:type="spellStart"/>
            <w:r w:rsidRPr="00264104">
              <w:rPr>
                <w:rFonts w:ascii="Calibri" w:eastAsia="Times New Roman" w:hAnsi="Calibri" w:cs="Calibri"/>
                <w:color w:val="000000"/>
              </w:rPr>
              <w:t>Fis</w:t>
            </w:r>
            <w:proofErr w:type="spellEnd"/>
          </w:p>
        </w:tc>
        <w:tc>
          <w:tcPr>
            <w:tcW w:w="344" w:type="dxa"/>
            <w:tcBorders>
              <w:top w:val="single" w:sz="4" w:space="0" w:color="auto"/>
              <w:left w:val="nil"/>
              <w:bottom w:val="single" w:sz="4" w:space="0" w:color="auto"/>
              <w:right w:val="nil"/>
            </w:tcBorders>
            <w:shd w:val="clear" w:color="auto" w:fill="auto"/>
            <w:vAlign w:val="bottom"/>
            <w:hideMark/>
          </w:tcPr>
          <w:p w:rsidR="008E64D5" w:rsidRPr="00264104" w:rsidRDefault="008E64D5" w:rsidP="0080387E">
            <w:pPr>
              <w:spacing w:after="0" w:line="240" w:lineRule="auto"/>
              <w:rPr>
                <w:rFonts w:ascii="Calibri" w:eastAsia="Times New Roman" w:hAnsi="Calibri" w:cs="Calibri"/>
                <w:color w:val="000000"/>
              </w:rPr>
            </w:pPr>
            <w:r>
              <w:rPr>
                <w:rFonts w:ascii="Calibri" w:eastAsia="Times New Roman" w:hAnsi="Calibri" w:cs="Calibri"/>
                <w:color w:val="000000"/>
              </w:rPr>
              <w:t>A</w:t>
            </w:r>
          </w:p>
        </w:tc>
        <w:tc>
          <w:tcPr>
            <w:tcW w:w="607" w:type="dxa"/>
            <w:tcBorders>
              <w:top w:val="single" w:sz="4" w:space="0" w:color="auto"/>
              <w:left w:val="nil"/>
              <w:bottom w:val="single" w:sz="4" w:space="0" w:color="auto"/>
              <w:right w:val="nil"/>
            </w:tcBorders>
            <w:shd w:val="clear" w:color="auto" w:fill="auto"/>
            <w:noWrap/>
            <w:vAlign w:val="bottom"/>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He</w:t>
            </w:r>
          </w:p>
        </w:tc>
        <w:tc>
          <w:tcPr>
            <w:tcW w:w="716" w:type="dxa"/>
            <w:tcBorders>
              <w:top w:val="single" w:sz="4" w:space="0" w:color="auto"/>
              <w:left w:val="nil"/>
              <w:bottom w:val="single" w:sz="4" w:space="0" w:color="auto"/>
              <w:right w:val="nil"/>
            </w:tcBorders>
            <w:shd w:val="clear" w:color="auto" w:fill="auto"/>
            <w:noWrap/>
            <w:vAlign w:val="bottom"/>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Ho</w:t>
            </w:r>
          </w:p>
        </w:tc>
        <w:tc>
          <w:tcPr>
            <w:tcW w:w="689" w:type="dxa"/>
            <w:tcBorders>
              <w:top w:val="single" w:sz="4" w:space="0" w:color="auto"/>
              <w:left w:val="nil"/>
              <w:bottom w:val="single" w:sz="4" w:space="0" w:color="auto"/>
              <w:right w:val="nil"/>
            </w:tcBorders>
            <w:shd w:val="clear" w:color="auto" w:fill="auto"/>
            <w:noWrap/>
            <w:vAlign w:val="bottom"/>
            <w:hideMark/>
          </w:tcPr>
          <w:p w:rsidR="008E64D5" w:rsidRPr="00264104" w:rsidRDefault="008E64D5" w:rsidP="0080387E">
            <w:pPr>
              <w:spacing w:after="0" w:line="240" w:lineRule="auto"/>
              <w:rPr>
                <w:rFonts w:ascii="Calibri" w:eastAsia="Times New Roman" w:hAnsi="Calibri" w:cs="Calibri"/>
                <w:color w:val="000000"/>
              </w:rPr>
            </w:pPr>
            <w:proofErr w:type="spellStart"/>
            <w:r w:rsidRPr="00264104">
              <w:rPr>
                <w:rFonts w:ascii="Calibri" w:eastAsia="Times New Roman" w:hAnsi="Calibri" w:cs="Calibri"/>
                <w:color w:val="000000"/>
              </w:rPr>
              <w:t>Fis</w:t>
            </w:r>
            <w:proofErr w:type="spellEnd"/>
          </w:p>
        </w:tc>
        <w:tc>
          <w:tcPr>
            <w:tcW w:w="440" w:type="dxa"/>
            <w:tcBorders>
              <w:top w:val="single" w:sz="4" w:space="0" w:color="auto"/>
              <w:left w:val="nil"/>
              <w:bottom w:val="single" w:sz="4" w:space="0" w:color="auto"/>
              <w:right w:val="nil"/>
            </w:tcBorders>
            <w:shd w:val="clear" w:color="auto" w:fill="auto"/>
            <w:vAlign w:val="bottom"/>
            <w:hideMark/>
          </w:tcPr>
          <w:p w:rsidR="008E64D5" w:rsidRPr="00264104" w:rsidRDefault="008E64D5" w:rsidP="0080387E">
            <w:pPr>
              <w:spacing w:after="0" w:line="240" w:lineRule="auto"/>
              <w:rPr>
                <w:rFonts w:ascii="Calibri" w:eastAsia="Times New Roman" w:hAnsi="Calibri" w:cs="Calibri"/>
                <w:color w:val="000000"/>
              </w:rPr>
            </w:pPr>
            <w:r>
              <w:rPr>
                <w:rFonts w:ascii="Calibri" w:eastAsia="Times New Roman" w:hAnsi="Calibri" w:cs="Calibri"/>
                <w:color w:val="000000"/>
              </w:rPr>
              <w:t>A</w:t>
            </w:r>
          </w:p>
        </w:tc>
        <w:tc>
          <w:tcPr>
            <w:tcW w:w="607" w:type="dxa"/>
            <w:tcBorders>
              <w:top w:val="single" w:sz="4" w:space="0" w:color="auto"/>
              <w:left w:val="nil"/>
              <w:bottom w:val="single" w:sz="4" w:space="0" w:color="auto"/>
              <w:right w:val="nil"/>
            </w:tcBorders>
            <w:shd w:val="clear" w:color="auto" w:fill="auto"/>
            <w:noWrap/>
            <w:vAlign w:val="bottom"/>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He</w:t>
            </w:r>
          </w:p>
        </w:tc>
        <w:tc>
          <w:tcPr>
            <w:tcW w:w="716" w:type="dxa"/>
            <w:tcBorders>
              <w:top w:val="single" w:sz="4" w:space="0" w:color="auto"/>
              <w:left w:val="nil"/>
              <w:bottom w:val="single" w:sz="4" w:space="0" w:color="auto"/>
              <w:right w:val="nil"/>
            </w:tcBorders>
            <w:shd w:val="clear" w:color="auto" w:fill="auto"/>
            <w:noWrap/>
            <w:vAlign w:val="bottom"/>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Ho</w:t>
            </w:r>
          </w:p>
        </w:tc>
        <w:tc>
          <w:tcPr>
            <w:tcW w:w="689" w:type="dxa"/>
            <w:tcBorders>
              <w:top w:val="single" w:sz="4" w:space="0" w:color="auto"/>
              <w:left w:val="nil"/>
              <w:bottom w:val="single" w:sz="4" w:space="0" w:color="auto"/>
              <w:right w:val="nil"/>
            </w:tcBorders>
            <w:shd w:val="clear" w:color="auto" w:fill="auto"/>
            <w:noWrap/>
            <w:vAlign w:val="bottom"/>
            <w:hideMark/>
          </w:tcPr>
          <w:p w:rsidR="008E64D5" w:rsidRPr="00264104" w:rsidRDefault="008E64D5" w:rsidP="0080387E">
            <w:pPr>
              <w:spacing w:after="0" w:line="240" w:lineRule="auto"/>
              <w:rPr>
                <w:rFonts w:ascii="Calibri" w:eastAsia="Times New Roman" w:hAnsi="Calibri" w:cs="Calibri"/>
                <w:color w:val="000000"/>
              </w:rPr>
            </w:pPr>
            <w:proofErr w:type="spellStart"/>
            <w:r w:rsidRPr="00264104">
              <w:rPr>
                <w:rFonts w:ascii="Calibri" w:eastAsia="Times New Roman" w:hAnsi="Calibri" w:cs="Calibri"/>
                <w:color w:val="000000"/>
              </w:rPr>
              <w:t>Fis</w:t>
            </w:r>
            <w:proofErr w:type="spellEnd"/>
          </w:p>
        </w:tc>
      </w:tr>
      <w:tr w:rsidR="008E64D5" w:rsidRPr="00264104" w:rsidTr="001865F9">
        <w:trPr>
          <w:trHeight w:val="300"/>
        </w:trPr>
        <w:tc>
          <w:tcPr>
            <w:tcW w:w="1070" w:type="dxa"/>
            <w:tcBorders>
              <w:top w:val="single" w:sz="4" w:space="0" w:color="auto"/>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BM1818</w:t>
            </w:r>
          </w:p>
        </w:tc>
        <w:tc>
          <w:tcPr>
            <w:tcW w:w="1355" w:type="dxa"/>
            <w:tcBorders>
              <w:top w:val="single" w:sz="4" w:space="0" w:color="auto"/>
              <w:left w:val="nil"/>
              <w:bottom w:val="nil"/>
              <w:right w:val="nil"/>
            </w:tcBorders>
            <w:shd w:val="clear" w:color="auto" w:fill="auto"/>
            <w:hideMark/>
          </w:tcPr>
          <w:p w:rsidR="008E64D5" w:rsidRPr="00264104" w:rsidRDefault="00A57133" w:rsidP="001865F9">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2bffpr6cn6","properties":{"formattedCitation":"[1]","plainCitation":"[1]"},"citationItems":[{"id":449,"uris":["http://zotero.org/users/1064407/items/V2VAV2RZ"],"uri":["http://zotero.org/users/1064407/items/V2VAV2RZ"],"itemData":{"id":449,"type":"article-journal","title":"Thirty-four polymorphic microsatellites for European roe deer","container-title":"Molecular Ecology Notes","page":"523-527","volume":"3","issue":"4","source":"Wiley Online Library","abstract":"The European roe deer (Capreolus capreolus) is an interesting model for molecular ecology studies because of its abundance and adaptability across a range of environments (including human-modified habitats), and because of its increasing impacts on agricultural crops and on regenerating forests. We identify polymorphic microsatellites in two managed populations of roe deer in France by using cross-species amplification of primers from other Cervids and from Bovids. Of the 62 primer pairs tested, 45 amplified microsatellites in roe deer, and 34 were polymorphic. Eleven primer pairs were selected for multiplex gel-loading for routine genotyping of the studied populations.","DOI":"10.1046/j.1471-8286.2003.00499.x","ISSN":"1471-8286","language":"en","author":[{"family":"Vial","given":"L."},{"family":"Maudet","given":"C."},{"family":"Luikart","given":"G."}],"issued":{"date-parts":[["2003",10,1]]},"accessed":{"date-parts":[["2014",7,13]]}}}],"schema":"https://github.com/citation-style-language/schema/raw/master/csl-citation.json"} </w:instrText>
            </w:r>
            <w:r>
              <w:rPr>
                <w:rFonts w:ascii="Calibri" w:eastAsia="Times New Roman" w:hAnsi="Calibri" w:cs="Calibri"/>
                <w:color w:val="000000"/>
              </w:rPr>
              <w:fldChar w:fldCharType="separate"/>
            </w:r>
            <w:r w:rsidRPr="00A57133">
              <w:rPr>
                <w:rFonts w:ascii="Calibri" w:hAnsi="Calibri"/>
              </w:rPr>
              <w:t>[1]</w:t>
            </w:r>
            <w:r>
              <w:rPr>
                <w:rFonts w:ascii="Calibri" w:eastAsia="Times New Roman" w:hAnsi="Calibri" w:cs="Calibri"/>
                <w:color w:val="000000"/>
              </w:rPr>
              <w:fldChar w:fldCharType="end"/>
            </w:r>
          </w:p>
        </w:tc>
        <w:tc>
          <w:tcPr>
            <w:tcW w:w="1550" w:type="dxa"/>
            <w:tcBorders>
              <w:top w:val="single" w:sz="4" w:space="0" w:color="auto"/>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1</w:t>
            </w:r>
            <w:r w:rsidRPr="00735B8C">
              <w:rPr>
                <w:rFonts w:ascii="Calibri" w:eastAsia="Times New Roman" w:hAnsi="Calibri" w:cs="Calibri"/>
                <w:color w:val="000000"/>
                <w:vertAlign w:val="superscript"/>
              </w:rPr>
              <w:t>c</w:t>
            </w:r>
          </w:p>
        </w:tc>
        <w:tc>
          <w:tcPr>
            <w:tcW w:w="1170" w:type="dxa"/>
            <w:tcBorders>
              <w:top w:val="single" w:sz="4" w:space="0" w:color="auto"/>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247-263</w:t>
            </w:r>
          </w:p>
        </w:tc>
        <w:tc>
          <w:tcPr>
            <w:tcW w:w="440" w:type="dxa"/>
            <w:tcBorders>
              <w:top w:val="single" w:sz="4" w:space="0" w:color="auto"/>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7</w:t>
            </w:r>
          </w:p>
        </w:tc>
        <w:tc>
          <w:tcPr>
            <w:tcW w:w="607" w:type="dxa"/>
            <w:tcBorders>
              <w:top w:val="single" w:sz="4" w:space="0" w:color="auto"/>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70</w:t>
            </w:r>
          </w:p>
        </w:tc>
        <w:tc>
          <w:tcPr>
            <w:tcW w:w="716" w:type="dxa"/>
            <w:tcBorders>
              <w:top w:val="single" w:sz="4" w:space="0" w:color="auto"/>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64</w:t>
            </w:r>
          </w:p>
        </w:tc>
        <w:tc>
          <w:tcPr>
            <w:tcW w:w="720" w:type="dxa"/>
            <w:tcBorders>
              <w:top w:val="single" w:sz="4" w:space="0" w:color="auto"/>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08</w:t>
            </w:r>
          </w:p>
        </w:tc>
        <w:tc>
          <w:tcPr>
            <w:tcW w:w="344" w:type="dxa"/>
            <w:tcBorders>
              <w:top w:val="single" w:sz="4" w:space="0" w:color="auto"/>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7</w:t>
            </w:r>
          </w:p>
        </w:tc>
        <w:tc>
          <w:tcPr>
            <w:tcW w:w="607" w:type="dxa"/>
            <w:tcBorders>
              <w:top w:val="single" w:sz="4" w:space="0" w:color="auto"/>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71</w:t>
            </w:r>
          </w:p>
        </w:tc>
        <w:tc>
          <w:tcPr>
            <w:tcW w:w="716" w:type="dxa"/>
            <w:tcBorders>
              <w:top w:val="single" w:sz="4" w:space="0" w:color="auto"/>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65</w:t>
            </w:r>
          </w:p>
        </w:tc>
        <w:tc>
          <w:tcPr>
            <w:tcW w:w="689" w:type="dxa"/>
            <w:tcBorders>
              <w:top w:val="single" w:sz="4" w:space="0" w:color="auto"/>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09</w:t>
            </w:r>
          </w:p>
        </w:tc>
        <w:tc>
          <w:tcPr>
            <w:tcW w:w="440" w:type="dxa"/>
            <w:tcBorders>
              <w:top w:val="single" w:sz="4" w:space="0" w:color="auto"/>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6</w:t>
            </w:r>
          </w:p>
        </w:tc>
        <w:tc>
          <w:tcPr>
            <w:tcW w:w="607" w:type="dxa"/>
            <w:tcBorders>
              <w:top w:val="single" w:sz="4" w:space="0" w:color="auto"/>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72</w:t>
            </w:r>
          </w:p>
        </w:tc>
        <w:tc>
          <w:tcPr>
            <w:tcW w:w="716" w:type="dxa"/>
            <w:tcBorders>
              <w:top w:val="single" w:sz="4" w:space="0" w:color="auto"/>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63</w:t>
            </w:r>
          </w:p>
        </w:tc>
        <w:tc>
          <w:tcPr>
            <w:tcW w:w="689" w:type="dxa"/>
            <w:tcBorders>
              <w:top w:val="single" w:sz="4" w:space="0" w:color="auto"/>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12</w:t>
            </w:r>
          </w:p>
        </w:tc>
      </w:tr>
      <w:tr w:rsidR="008E64D5" w:rsidRPr="00264104" w:rsidTr="001865F9">
        <w:trPr>
          <w:trHeight w:val="300"/>
        </w:trPr>
        <w:tc>
          <w:tcPr>
            <w:tcW w:w="1070"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BM757</w:t>
            </w:r>
          </w:p>
        </w:tc>
        <w:tc>
          <w:tcPr>
            <w:tcW w:w="1355" w:type="dxa"/>
            <w:tcBorders>
              <w:top w:val="nil"/>
              <w:left w:val="nil"/>
              <w:bottom w:val="nil"/>
              <w:right w:val="nil"/>
            </w:tcBorders>
            <w:shd w:val="clear" w:color="auto" w:fill="auto"/>
            <w:hideMark/>
          </w:tcPr>
          <w:p w:rsidR="008E64D5" w:rsidRPr="00264104" w:rsidRDefault="00A57133" w:rsidP="001865F9">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2h9qp1jat6","properties":{"formattedCitation":"[1]","plainCitation":"[1]"},"citationItems":[{"id":449,"uris":["http://zotero.org/users/1064407/items/V2VAV2RZ"],"uri":["http://zotero.org/users/1064407/items/V2VAV2RZ"],"itemData":{"id":449,"type":"article-journal","title":"Thirty-four polymorphic microsatellites for European roe deer","container-title":"Molecular Ecology Notes","page":"523-527","volume":"3","issue":"4","source":"Wiley Online Library","abstract":"The European roe deer (Capreolus capreolus) is an interesting model for molecular ecology studies because of its abundance and adaptability across a range of environments (including human-modified habitats), and because of its increasing impacts on agricultural crops and on regenerating forests. We identify polymorphic microsatellites in two managed populations of roe deer in France by using cross-species amplification of primers from other Cervids and from Bovids. Of the 62 primer pairs tested, 45 amplified microsatellites in roe deer, and 34 were polymorphic. Eleven primer pairs were selected for multiplex gel-loading for routine genotyping of the studied populations.","DOI":"10.1046/j.1471-8286.2003.00499.x","ISSN":"1471-8286","language":"en","author":[{"family":"Vial","given":"L."},{"family":"Maudet","given":"C."},{"family":"Luikart","given":"G."}],"issued":{"date-parts":[["2003",10,1]]},"accessed":{"date-parts":[["2014",7,13]]}}}],"schema":"https://github.com/citation-style-language/schema/raw/master/csl-citation.json"} </w:instrText>
            </w:r>
            <w:r>
              <w:rPr>
                <w:rFonts w:ascii="Calibri" w:eastAsia="Times New Roman" w:hAnsi="Calibri" w:cs="Calibri"/>
                <w:color w:val="000000"/>
              </w:rPr>
              <w:fldChar w:fldCharType="separate"/>
            </w:r>
            <w:r w:rsidRPr="00A57133">
              <w:rPr>
                <w:rFonts w:ascii="Calibri" w:hAnsi="Calibri"/>
              </w:rPr>
              <w:t>[1]</w:t>
            </w:r>
            <w:r>
              <w:rPr>
                <w:rFonts w:ascii="Calibri" w:eastAsia="Times New Roman" w:hAnsi="Calibri" w:cs="Calibri"/>
                <w:color w:val="000000"/>
              </w:rPr>
              <w:fldChar w:fldCharType="end"/>
            </w:r>
          </w:p>
        </w:tc>
        <w:tc>
          <w:tcPr>
            <w:tcW w:w="1550"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1</w:t>
            </w:r>
            <w:r w:rsidRPr="00735B8C">
              <w:rPr>
                <w:rFonts w:ascii="Calibri" w:eastAsia="Times New Roman" w:hAnsi="Calibri" w:cs="Calibri"/>
                <w:color w:val="000000"/>
                <w:vertAlign w:val="superscript"/>
              </w:rPr>
              <w:t>c</w:t>
            </w:r>
          </w:p>
        </w:tc>
        <w:tc>
          <w:tcPr>
            <w:tcW w:w="1170"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158-211</w:t>
            </w:r>
          </w:p>
        </w:tc>
        <w:tc>
          <w:tcPr>
            <w:tcW w:w="440"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14</w:t>
            </w:r>
          </w:p>
        </w:tc>
        <w:tc>
          <w:tcPr>
            <w:tcW w:w="607"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80</w:t>
            </w:r>
          </w:p>
        </w:tc>
        <w:tc>
          <w:tcPr>
            <w:tcW w:w="716"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82</w:t>
            </w:r>
          </w:p>
        </w:tc>
        <w:tc>
          <w:tcPr>
            <w:tcW w:w="720"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03</w:t>
            </w:r>
          </w:p>
        </w:tc>
        <w:tc>
          <w:tcPr>
            <w:tcW w:w="344"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8</w:t>
            </w:r>
          </w:p>
        </w:tc>
        <w:tc>
          <w:tcPr>
            <w:tcW w:w="607"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72</w:t>
            </w:r>
          </w:p>
        </w:tc>
        <w:tc>
          <w:tcPr>
            <w:tcW w:w="716"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75</w:t>
            </w:r>
          </w:p>
        </w:tc>
        <w:tc>
          <w:tcPr>
            <w:tcW w:w="689"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04</w:t>
            </w:r>
          </w:p>
        </w:tc>
        <w:tc>
          <w:tcPr>
            <w:tcW w:w="440"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13</w:t>
            </w:r>
          </w:p>
        </w:tc>
        <w:tc>
          <w:tcPr>
            <w:tcW w:w="607"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84</w:t>
            </w:r>
          </w:p>
        </w:tc>
        <w:tc>
          <w:tcPr>
            <w:tcW w:w="716"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91</w:t>
            </w:r>
          </w:p>
        </w:tc>
        <w:tc>
          <w:tcPr>
            <w:tcW w:w="689"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09</w:t>
            </w:r>
          </w:p>
        </w:tc>
      </w:tr>
      <w:tr w:rsidR="008E64D5" w:rsidRPr="00264104" w:rsidTr="001865F9">
        <w:trPr>
          <w:trHeight w:val="300"/>
        </w:trPr>
        <w:tc>
          <w:tcPr>
            <w:tcW w:w="1070"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CSSM66</w:t>
            </w:r>
          </w:p>
        </w:tc>
        <w:tc>
          <w:tcPr>
            <w:tcW w:w="1355" w:type="dxa"/>
            <w:tcBorders>
              <w:top w:val="nil"/>
              <w:left w:val="nil"/>
              <w:bottom w:val="nil"/>
              <w:right w:val="nil"/>
            </w:tcBorders>
            <w:shd w:val="clear" w:color="auto" w:fill="auto"/>
            <w:noWrap/>
            <w:hideMark/>
          </w:tcPr>
          <w:p w:rsidR="008E64D5" w:rsidRPr="00264104" w:rsidRDefault="00A57133" w:rsidP="001865F9">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3hWAPg4C","properties":{"formattedCitation":"[2]","plainCitation":"[2]"},"citationItems":[{"id":450,"uris":["http://zotero.org/users/1064407/items/MJPV2VCU"],"uri":["http://zotero.org/users/1064407/items/MJPV2VCU"],"itemData":{"id":450,"type":"article-journal","title":"Microsatellite variation in Scandinavian Cervidae using primers derived from Bovidae","container-title":"Hereditas","page":"19-25","volume":"129","issue":"1","source":"NCBI PubMed","abstract":"The possibility of using microsatellite primers developed in Bovidae to amplify microsatellite markers in Cervidae was surveyed by using 75 microsatellite primer sets of bovine, ovine or caprine origin to analyse DNA from moose, red deer, reindeer and roe deer from Scandinavia. On average for the four cervids, approximately 50% of the ovine/caprine primer pairs amplified a specific PCR product, compared to only 16% of the bovine primers. Approximately 50% of both ovine/caprine and bovine primers that amplified a specific product were polymorphic, giving 15 polymorphic microsatellite markers in moose, 11 in red deer, 21 in reindeer and 10 in roe deer. Reindeer had a higher proportion of polymorphic loci, more alleles per locus and higher mean heterozygosity than the other cervids.","ISSN":"0018-0661","note":"PMID: 9868926","journalAbbreviation":"Hereditas","language":"eng","author":[{"family":"Røed","given":"K. H."}],"issued":{"date-parts":[["1998"]]},"PMID":"9868926"}}],"schema":"https://github.com/citation-style-language/schema/raw/master/csl-citation.json"} </w:instrText>
            </w:r>
            <w:r>
              <w:rPr>
                <w:rFonts w:ascii="Calibri" w:eastAsia="Times New Roman" w:hAnsi="Calibri" w:cs="Calibri"/>
                <w:color w:val="000000"/>
              </w:rPr>
              <w:fldChar w:fldCharType="separate"/>
            </w:r>
            <w:r w:rsidRPr="00A57133">
              <w:rPr>
                <w:rFonts w:ascii="Calibri" w:hAnsi="Calibri"/>
              </w:rPr>
              <w:t>[2]</w:t>
            </w:r>
            <w:r>
              <w:rPr>
                <w:rFonts w:ascii="Calibri" w:eastAsia="Times New Roman" w:hAnsi="Calibri" w:cs="Calibri"/>
                <w:color w:val="000000"/>
              </w:rPr>
              <w:fldChar w:fldCharType="end"/>
            </w:r>
          </w:p>
        </w:tc>
        <w:tc>
          <w:tcPr>
            <w:tcW w:w="1550"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1</w:t>
            </w:r>
            <w:r w:rsidRPr="00735B8C">
              <w:rPr>
                <w:rFonts w:ascii="Calibri" w:eastAsia="Times New Roman" w:hAnsi="Calibri" w:cs="Calibri"/>
                <w:color w:val="000000"/>
                <w:vertAlign w:val="superscript"/>
              </w:rPr>
              <w:t>c</w:t>
            </w:r>
          </w:p>
        </w:tc>
        <w:tc>
          <w:tcPr>
            <w:tcW w:w="1170"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167-185</w:t>
            </w:r>
          </w:p>
        </w:tc>
        <w:tc>
          <w:tcPr>
            <w:tcW w:w="440"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6</w:t>
            </w:r>
          </w:p>
        </w:tc>
        <w:tc>
          <w:tcPr>
            <w:tcW w:w="607"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71</w:t>
            </w:r>
          </w:p>
        </w:tc>
        <w:tc>
          <w:tcPr>
            <w:tcW w:w="716"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71</w:t>
            </w:r>
          </w:p>
        </w:tc>
        <w:tc>
          <w:tcPr>
            <w:tcW w:w="720"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00</w:t>
            </w:r>
          </w:p>
        </w:tc>
        <w:tc>
          <w:tcPr>
            <w:tcW w:w="344"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4</w:t>
            </w:r>
          </w:p>
        </w:tc>
        <w:tc>
          <w:tcPr>
            <w:tcW w:w="607"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68</w:t>
            </w:r>
          </w:p>
        </w:tc>
        <w:tc>
          <w:tcPr>
            <w:tcW w:w="716"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70</w:t>
            </w:r>
          </w:p>
        </w:tc>
        <w:tc>
          <w:tcPr>
            <w:tcW w:w="689"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03</w:t>
            </w:r>
          </w:p>
        </w:tc>
        <w:tc>
          <w:tcPr>
            <w:tcW w:w="440"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5</w:t>
            </w:r>
          </w:p>
        </w:tc>
        <w:tc>
          <w:tcPr>
            <w:tcW w:w="607"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63</w:t>
            </w:r>
          </w:p>
        </w:tc>
        <w:tc>
          <w:tcPr>
            <w:tcW w:w="716"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54</w:t>
            </w:r>
          </w:p>
        </w:tc>
        <w:tc>
          <w:tcPr>
            <w:tcW w:w="689"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15</w:t>
            </w:r>
          </w:p>
        </w:tc>
      </w:tr>
      <w:tr w:rsidR="008E64D5" w:rsidRPr="00264104" w:rsidTr="001865F9">
        <w:trPr>
          <w:trHeight w:val="300"/>
        </w:trPr>
        <w:tc>
          <w:tcPr>
            <w:tcW w:w="1070"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NVHRT21</w:t>
            </w:r>
          </w:p>
        </w:tc>
        <w:tc>
          <w:tcPr>
            <w:tcW w:w="1355" w:type="dxa"/>
            <w:tcBorders>
              <w:top w:val="nil"/>
              <w:left w:val="nil"/>
              <w:bottom w:val="nil"/>
              <w:right w:val="nil"/>
            </w:tcBorders>
            <w:shd w:val="clear" w:color="auto" w:fill="auto"/>
            <w:noWrap/>
            <w:hideMark/>
          </w:tcPr>
          <w:p w:rsidR="008E64D5" w:rsidRPr="00264104" w:rsidRDefault="001865F9" w:rsidP="001865F9">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Y92vhiCT","properties":{"formattedCitation":"[3]","plainCitation":"[3]"},"citationItems":[{"id":452,"uris":["http://zotero.org/users/1064407/items/ZTUN4F9P"],"uri":["http://zotero.org/users/1064407/items/ZTUN4F9P"],"itemData":{"id":452,"type":"article-journal","title":"Microsatellites in reindeer, Rangifer tarandus, and their use in other cervids","container-title":"Molecular Ecology","page":"1773-1776","volume":"7","issue":"12","source":"Wiley Online Library","DOI":"10.1046/j.1365-294x.1998.00514.x","ISSN":"1365-294X","language":"en","author":[{"family":"Røed","given":"K. H."},{"family":"Midthjell","given":"L."}],"issued":{"date-parts":[["1998",12,1]]},"accessed":{"date-parts":[["2014",7,13]]}}}],"schema":"https://github.com/citation-style-language/schema/raw/master/csl-citation.json"} </w:instrText>
            </w:r>
            <w:r>
              <w:rPr>
                <w:rFonts w:ascii="Calibri" w:eastAsia="Times New Roman" w:hAnsi="Calibri" w:cs="Calibri"/>
                <w:color w:val="000000"/>
              </w:rPr>
              <w:fldChar w:fldCharType="separate"/>
            </w:r>
            <w:r w:rsidRPr="001865F9">
              <w:rPr>
                <w:rFonts w:ascii="Calibri" w:hAnsi="Calibri"/>
              </w:rPr>
              <w:t>[3]</w:t>
            </w:r>
            <w:r>
              <w:rPr>
                <w:rFonts w:ascii="Calibri" w:eastAsia="Times New Roman" w:hAnsi="Calibri" w:cs="Calibri"/>
                <w:color w:val="000000"/>
              </w:rPr>
              <w:fldChar w:fldCharType="end"/>
            </w:r>
          </w:p>
        </w:tc>
        <w:tc>
          <w:tcPr>
            <w:tcW w:w="1550"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proofErr w:type="spellStart"/>
            <w:r w:rsidRPr="00264104">
              <w:rPr>
                <w:rFonts w:ascii="Calibri" w:eastAsia="Times New Roman" w:hAnsi="Calibri" w:cs="Calibri"/>
                <w:color w:val="000000"/>
              </w:rPr>
              <w:t>SR</w:t>
            </w:r>
            <w:r w:rsidRPr="00735B8C">
              <w:rPr>
                <w:rFonts w:ascii="Calibri" w:eastAsia="Times New Roman" w:hAnsi="Calibri" w:cs="Calibri"/>
                <w:color w:val="000000"/>
                <w:vertAlign w:val="superscript"/>
              </w:rPr>
              <w:t>d</w:t>
            </w:r>
            <w:proofErr w:type="spellEnd"/>
            <w:r w:rsidRPr="00264104">
              <w:rPr>
                <w:rFonts w:ascii="Calibri" w:eastAsia="Times New Roman" w:hAnsi="Calibri" w:cs="Calibri"/>
                <w:color w:val="000000"/>
              </w:rPr>
              <w:t xml:space="preserve"> (1)</w:t>
            </w:r>
          </w:p>
        </w:tc>
        <w:tc>
          <w:tcPr>
            <w:tcW w:w="1170"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152-178</w:t>
            </w:r>
          </w:p>
        </w:tc>
        <w:tc>
          <w:tcPr>
            <w:tcW w:w="440"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12</w:t>
            </w:r>
          </w:p>
        </w:tc>
        <w:tc>
          <w:tcPr>
            <w:tcW w:w="607"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85</w:t>
            </w:r>
          </w:p>
        </w:tc>
        <w:tc>
          <w:tcPr>
            <w:tcW w:w="716"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81*</w:t>
            </w:r>
          </w:p>
        </w:tc>
        <w:tc>
          <w:tcPr>
            <w:tcW w:w="720"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04</w:t>
            </w:r>
          </w:p>
        </w:tc>
        <w:tc>
          <w:tcPr>
            <w:tcW w:w="344"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9</w:t>
            </w:r>
          </w:p>
        </w:tc>
        <w:tc>
          <w:tcPr>
            <w:tcW w:w="607"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79</w:t>
            </w:r>
          </w:p>
        </w:tc>
        <w:tc>
          <w:tcPr>
            <w:tcW w:w="716"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85</w:t>
            </w:r>
          </w:p>
        </w:tc>
        <w:tc>
          <w:tcPr>
            <w:tcW w:w="689"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08</w:t>
            </w:r>
          </w:p>
        </w:tc>
        <w:tc>
          <w:tcPr>
            <w:tcW w:w="440"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11</w:t>
            </w:r>
          </w:p>
        </w:tc>
        <w:tc>
          <w:tcPr>
            <w:tcW w:w="607"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79</w:t>
            </w:r>
          </w:p>
        </w:tc>
        <w:tc>
          <w:tcPr>
            <w:tcW w:w="716"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84</w:t>
            </w:r>
          </w:p>
        </w:tc>
        <w:tc>
          <w:tcPr>
            <w:tcW w:w="689"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06</w:t>
            </w:r>
          </w:p>
        </w:tc>
      </w:tr>
      <w:tr w:rsidR="008E64D5" w:rsidRPr="00264104" w:rsidTr="001865F9">
        <w:trPr>
          <w:trHeight w:val="300"/>
        </w:trPr>
        <w:tc>
          <w:tcPr>
            <w:tcW w:w="1070"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NVHRT73</w:t>
            </w:r>
          </w:p>
        </w:tc>
        <w:tc>
          <w:tcPr>
            <w:tcW w:w="1355" w:type="dxa"/>
            <w:tcBorders>
              <w:top w:val="nil"/>
              <w:left w:val="nil"/>
              <w:bottom w:val="nil"/>
              <w:right w:val="nil"/>
            </w:tcBorders>
            <w:shd w:val="clear" w:color="auto" w:fill="auto"/>
            <w:noWrap/>
            <w:hideMark/>
          </w:tcPr>
          <w:p w:rsidR="008E64D5" w:rsidRPr="00264104" w:rsidRDefault="001865F9" w:rsidP="001865F9">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1Kc8JOUo","properties":{"formattedCitation":"[3]","plainCitation":"[3]"},"citationItems":[{"id":452,"uris":["http://zotero.org/users/1064407/items/ZTUN4F9P"],"uri":["http://zotero.org/users/1064407/items/ZTUN4F9P"],"itemData":{"id":452,"type":"article-journal","title":"Microsatellites in reindeer, Rangifer tarandus, and their use in other cervids","container-title":"Molecular Ecology","page":"1773-1776","volume":"7","issue":"12","source":"Wiley Online Library","DOI":"10.1046/j.1365-294x.1998.00514.x","ISSN":"1365-294X","language":"en","author":[{"family":"Røed","given":"K. H."},{"family":"Midthjell","given":"L."}],"issued":{"date-parts":[["1998",12,1]]},"accessed":{"date-parts":[["2014",7,13]]}}}],"schema":"https://github.com/citation-style-language/schema/raw/master/csl-citation.json"} </w:instrText>
            </w:r>
            <w:r>
              <w:rPr>
                <w:rFonts w:ascii="Calibri" w:eastAsia="Times New Roman" w:hAnsi="Calibri" w:cs="Calibri"/>
                <w:color w:val="000000"/>
              </w:rPr>
              <w:fldChar w:fldCharType="separate"/>
            </w:r>
            <w:r w:rsidRPr="001865F9">
              <w:rPr>
                <w:rFonts w:ascii="Calibri" w:hAnsi="Calibri"/>
              </w:rPr>
              <w:t>[3]</w:t>
            </w:r>
            <w:r>
              <w:rPr>
                <w:rFonts w:ascii="Calibri" w:eastAsia="Times New Roman" w:hAnsi="Calibri" w:cs="Calibri"/>
                <w:color w:val="000000"/>
              </w:rPr>
              <w:fldChar w:fldCharType="end"/>
            </w:r>
          </w:p>
        </w:tc>
        <w:tc>
          <w:tcPr>
            <w:tcW w:w="1550"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2</w:t>
            </w:r>
            <w:r w:rsidRPr="00735B8C">
              <w:rPr>
                <w:rFonts w:ascii="Calibri" w:eastAsia="Times New Roman" w:hAnsi="Calibri" w:cs="Calibri"/>
                <w:color w:val="000000"/>
                <w:vertAlign w:val="superscript"/>
              </w:rPr>
              <w:t>e</w:t>
            </w:r>
          </w:p>
        </w:tc>
        <w:tc>
          <w:tcPr>
            <w:tcW w:w="1170"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210-267</w:t>
            </w:r>
          </w:p>
        </w:tc>
        <w:tc>
          <w:tcPr>
            <w:tcW w:w="440"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9</w:t>
            </w:r>
          </w:p>
        </w:tc>
        <w:tc>
          <w:tcPr>
            <w:tcW w:w="607"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42</w:t>
            </w:r>
          </w:p>
        </w:tc>
        <w:tc>
          <w:tcPr>
            <w:tcW w:w="716"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31*</w:t>
            </w:r>
          </w:p>
        </w:tc>
        <w:tc>
          <w:tcPr>
            <w:tcW w:w="720"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26</w:t>
            </w:r>
          </w:p>
        </w:tc>
        <w:tc>
          <w:tcPr>
            <w:tcW w:w="344"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5</w:t>
            </w:r>
          </w:p>
        </w:tc>
        <w:tc>
          <w:tcPr>
            <w:tcW w:w="607"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32</w:t>
            </w:r>
          </w:p>
        </w:tc>
        <w:tc>
          <w:tcPr>
            <w:tcW w:w="716"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30</w:t>
            </w:r>
          </w:p>
        </w:tc>
        <w:tc>
          <w:tcPr>
            <w:tcW w:w="689"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06</w:t>
            </w:r>
          </w:p>
        </w:tc>
        <w:tc>
          <w:tcPr>
            <w:tcW w:w="440"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4</w:t>
            </w:r>
          </w:p>
        </w:tc>
        <w:tc>
          <w:tcPr>
            <w:tcW w:w="607"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18</w:t>
            </w:r>
          </w:p>
        </w:tc>
        <w:tc>
          <w:tcPr>
            <w:tcW w:w="716"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07*</w:t>
            </w:r>
          </w:p>
        </w:tc>
        <w:tc>
          <w:tcPr>
            <w:tcW w:w="689"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59</w:t>
            </w:r>
          </w:p>
        </w:tc>
      </w:tr>
      <w:tr w:rsidR="008E64D5" w:rsidRPr="00264104" w:rsidTr="001865F9">
        <w:trPr>
          <w:trHeight w:val="300"/>
        </w:trPr>
        <w:tc>
          <w:tcPr>
            <w:tcW w:w="1070"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NVHRT71</w:t>
            </w:r>
          </w:p>
        </w:tc>
        <w:tc>
          <w:tcPr>
            <w:tcW w:w="1355" w:type="dxa"/>
            <w:tcBorders>
              <w:top w:val="nil"/>
              <w:left w:val="nil"/>
              <w:bottom w:val="nil"/>
              <w:right w:val="nil"/>
            </w:tcBorders>
            <w:shd w:val="clear" w:color="auto" w:fill="auto"/>
            <w:noWrap/>
            <w:hideMark/>
          </w:tcPr>
          <w:p w:rsidR="008E64D5" w:rsidRPr="00264104" w:rsidRDefault="001865F9" w:rsidP="001865F9">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DQjGat5N","properties":{"formattedCitation":"[3]","plainCitation":"[3]"},"citationItems":[{"id":452,"uris":["http://zotero.org/users/1064407/items/ZTUN4F9P"],"uri":["http://zotero.org/users/1064407/items/ZTUN4F9P"],"itemData":{"id":452,"type":"article-journal","title":"Microsatellites in reindeer, Rangifer tarandus, and their use in other cervids","container-title":"Molecular Ecology","page":"1773-1776","volume":"7","issue":"12","source":"Wiley Online Library","DOI":"10.1046/j.1365-294x.1998.00514.x","ISSN":"1365-294X","language":"en","author":[{"family":"Røed","given":"K. H."},{"family":"Midthjell","given":"L."}],"issued":{"date-parts":[["1998",12,1]]},"accessed":{"date-parts":[["2014",7,13]]}}}],"schema":"https://github.com/citation-style-language/schema/raw/master/csl-citation.json"} </w:instrText>
            </w:r>
            <w:r>
              <w:rPr>
                <w:rFonts w:ascii="Calibri" w:eastAsia="Times New Roman" w:hAnsi="Calibri" w:cs="Calibri"/>
                <w:color w:val="000000"/>
              </w:rPr>
              <w:fldChar w:fldCharType="separate"/>
            </w:r>
            <w:r w:rsidRPr="001865F9">
              <w:rPr>
                <w:rFonts w:ascii="Calibri" w:hAnsi="Calibri"/>
              </w:rPr>
              <w:t>[3]</w:t>
            </w:r>
            <w:r>
              <w:rPr>
                <w:rFonts w:ascii="Calibri" w:eastAsia="Times New Roman" w:hAnsi="Calibri" w:cs="Calibri"/>
                <w:color w:val="000000"/>
              </w:rPr>
              <w:fldChar w:fldCharType="end"/>
            </w:r>
          </w:p>
        </w:tc>
        <w:tc>
          <w:tcPr>
            <w:tcW w:w="1550"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2</w:t>
            </w:r>
            <w:r w:rsidRPr="00735B8C">
              <w:rPr>
                <w:rFonts w:ascii="Calibri" w:eastAsia="Times New Roman" w:hAnsi="Calibri" w:cs="Calibri"/>
                <w:color w:val="000000"/>
                <w:vertAlign w:val="superscript"/>
              </w:rPr>
              <w:t>e</w:t>
            </w:r>
          </w:p>
        </w:tc>
        <w:tc>
          <w:tcPr>
            <w:tcW w:w="1170"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97-125</w:t>
            </w:r>
          </w:p>
        </w:tc>
        <w:tc>
          <w:tcPr>
            <w:tcW w:w="440"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6</w:t>
            </w:r>
          </w:p>
        </w:tc>
        <w:tc>
          <w:tcPr>
            <w:tcW w:w="607"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50</w:t>
            </w:r>
          </w:p>
        </w:tc>
        <w:tc>
          <w:tcPr>
            <w:tcW w:w="716"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29*</w:t>
            </w:r>
          </w:p>
        </w:tc>
        <w:tc>
          <w:tcPr>
            <w:tcW w:w="720"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42</w:t>
            </w:r>
          </w:p>
        </w:tc>
        <w:tc>
          <w:tcPr>
            <w:tcW w:w="344"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3</w:t>
            </w:r>
          </w:p>
        </w:tc>
        <w:tc>
          <w:tcPr>
            <w:tcW w:w="607"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53</w:t>
            </w:r>
          </w:p>
        </w:tc>
        <w:tc>
          <w:tcPr>
            <w:tcW w:w="716"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00*</w:t>
            </w:r>
          </w:p>
        </w:tc>
        <w:tc>
          <w:tcPr>
            <w:tcW w:w="689"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1.00</w:t>
            </w:r>
          </w:p>
        </w:tc>
        <w:tc>
          <w:tcPr>
            <w:tcW w:w="440"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4</w:t>
            </w:r>
          </w:p>
        </w:tc>
        <w:tc>
          <w:tcPr>
            <w:tcW w:w="607"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60</w:t>
            </w:r>
          </w:p>
        </w:tc>
        <w:tc>
          <w:tcPr>
            <w:tcW w:w="716"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27*</w:t>
            </w:r>
          </w:p>
        </w:tc>
        <w:tc>
          <w:tcPr>
            <w:tcW w:w="689"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55</w:t>
            </w:r>
          </w:p>
        </w:tc>
      </w:tr>
      <w:tr w:rsidR="008E64D5" w:rsidRPr="00264104" w:rsidTr="001865F9">
        <w:trPr>
          <w:trHeight w:val="300"/>
        </w:trPr>
        <w:tc>
          <w:tcPr>
            <w:tcW w:w="1070"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NVHRT24</w:t>
            </w:r>
          </w:p>
        </w:tc>
        <w:tc>
          <w:tcPr>
            <w:tcW w:w="1355" w:type="dxa"/>
            <w:tcBorders>
              <w:top w:val="nil"/>
              <w:left w:val="nil"/>
              <w:bottom w:val="nil"/>
              <w:right w:val="nil"/>
            </w:tcBorders>
            <w:shd w:val="clear" w:color="auto" w:fill="auto"/>
            <w:noWrap/>
            <w:hideMark/>
          </w:tcPr>
          <w:p w:rsidR="008E64D5" w:rsidRPr="00264104" w:rsidRDefault="001865F9" w:rsidP="001865F9">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LmyslHN2","properties":{"formattedCitation":"[3]","plainCitation":"[3]"},"citationItems":[{"id":452,"uris":["http://zotero.org/users/1064407/items/ZTUN4F9P"],"uri":["http://zotero.org/users/1064407/items/ZTUN4F9P"],"itemData":{"id":452,"type":"article-journal","title":"Microsatellites in reindeer, Rangifer tarandus, and their use in other cervids","container-title":"Molecular Ecology","page":"1773-1776","volume":"7","issue":"12","source":"Wiley Online Library","DOI":"10.1046/j.1365-294x.1998.00514.x","ISSN":"1365-294X","language":"en","author":[{"family":"Røed","given":"K. H."},{"family":"Midthjell","given":"L."}],"issued":{"date-parts":[["1998",12,1]]},"accessed":{"date-parts":[["2014",7,13]]}}}],"schema":"https://github.com/citation-style-language/schema/raw/master/csl-citation.json"} </w:instrText>
            </w:r>
            <w:r>
              <w:rPr>
                <w:rFonts w:ascii="Calibri" w:eastAsia="Times New Roman" w:hAnsi="Calibri" w:cs="Calibri"/>
                <w:color w:val="000000"/>
              </w:rPr>
              <w:fldChar w:fldCharType="separate"/>
            </w:r>
            <w:r w:rsidRPr="001865F9">
              <w:rPr>
                <w:rFonts w:ascii="Calibri" w:hAnsi="Calibri"/>
              </w:rPr>
              <w:t>[3]</w:t>
            </w:r>
            <w:r>
              <w:rPr>
                <w:rFonts w:ascii="Calibri" w:eastAsia="Times New Roman" w:hAnsi="Calibri" w:cs="Calibri"/>
                <w:color w:val="000000"/>
              </w:rPr>
              <w:fldChar w:fldCharType="end"/>
            </w:r>
          </w:p>
        </w:tc>
        <w:tc>
          <w:tcPr>
            <w:tcW w:w="1550"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2</w:t>
            </w:r>
            <w:r w:rsidRPr="00735B8C">
              <w:rPr>
                <w:rFonts w:ascii="Calibri" w:eastAsia="Times New Roman" w:hAnsi="Calibri" w:cs="Calibri"/>
                <w:color w:val="000000"/>
                <w:vertAlign w:val="superscript"/>
              </w:rPr>
              <w:t>e</w:t>
            </w:r>
          </w:p>
        </w:tc>
        <w:tc>
          <w:tcPr>
            <w:tcW w:w="1170"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110-150</w:t>
            </w:r>
          </w:p>
        </w:tc>
        <w:tc>
          <w:tcPr>
            <w:tcW w:w="440"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8</w:t>
            </w:r>
          </w:p>
        </w:tc>
        <w:tc>
          <w:tcPr>
            <w:tcW w:w="607"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58</w:t>
            </w:r>
          </w:p>
        </w:tc>
        <w:tc>
          <w:tcPr>
            <w:tcW w:w="716"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50</w:t>
            </w:r>
          </w:p>
        </w:tc>
        <w:tc>
          <w:tcPr>
            <w:tcW w:w="720"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13</w:t>
            </w:r>
          </w:p>
        </w:tc>
        <w:tc>
          <w:tcPr>
            <w:tcW w:w="344"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6</w:t>
            </w:r>
          </w:p>
        </w:tc>
        <w:tc>
          <w:tcPr>
            <w:tcW w:w="607"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63</w:t>
            </w:r>
          </w:p>
        </w:tc>
        <w:tc>
          <w:tcPr>
            <w:tcW w:w="716"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55</w:t>
            </w:r>
          </w:p>
        </w:tc>
        <w:tc>
          <w:tcPr>
            <w:tcW w:w="689"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13</w:t>
            </w:r>
          </w:p>
        </w:tc>
        <w:tc>
          <w:tcPr>
            <w:tcW w:w="440"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7</w:t>
            </w:r>
          </w:p>
        </w:tc>
        <w:tc>
          <w:tcPr>
            <w:tcW w:w="607"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66</w:t>
            </w:r>
          </w:p>
        </w:tc>
        <w:tc>
          <w:tcPr>
            <w:tcW w:w="716"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65</w:t>
            </w:r>
          </w:p>
        </w:tc>
        <w:tc>
          <w:tcPr>
            <w:tcW w:w="689"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01</w:t>
            </w:r>
          </w:p>
        </w:tc>
      </w:tr>
      <w:tr w:rsidR="008E64D5" w:rsidRPr="00264104" w:rsidTr="001865F9">
        <w:trPr>
          <w:trHeight w:val="300"/>
        </w:trPr>
        <w:tc>
          <w:tcPr>
            <w:tcW w:w="1070"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NVHRT48</w:t>
            </w:r>
          </w:p>
        </w:tc>
        <w:tc>
          <w:tcPr>
            <w:tcW w:w="1355" w:type="dxa"/>
            <w:tcBorders>
              <w:top w:val="nil"/>
              <w:left w:val="nil"/>
              <w:bottom w:val="nil"/>
              <w:right w:val="nil"/>
            </w:tcBorders>
            <w:shd w:val="clear" w:color="auto" w:fill="auto"/>
            <w:noWrap/>
            <w:hideMark/>
          </w:tcPr>
          <w:p w:rsidR="008E64D5" w:rsidRPr="00264104" w:rsidRDefault="001865F9" w:rsidP="001865F9">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nCw9GIpG","properties":{"formattedCitation":"[3]","plainCitation":"[3]"},"citationItems":[{"id":452,"uris":["http://zotero.org/users/1064407/items/ZTUN4F9P"],"uri":["http://zotero.org/users/1064407/items/ZTUN4F9P"],"itemData":{"id":452,"type":"article-journal","title":"Microsatellites in reindeer, Rangifer tarandus, and their use in other cervids","container-title":"Molecular Ecology","page":"1773-1776","volume":"7","issue":"12","source":"Wiley Online Library","DOI":"10.1046/j.1365-294x.1998.00514.x","ISSN":"1365-294X","language":"en","author":[{"family":"Røed","given":"K. H."},{"family":"Midthjell","given":"L."}],"issued":{"date-parts":[["1998",12,1]]},"accessed":{"date-parts":[["2014",7,13]]}}}],"schema":"https://github.com/citation-style-language/schema/raw/master/csl-citation.json"} </w:instrText>
            </w:r>
            <w:r>
              <w:rPr>
                <w:rFonts w:ascii="Calibri" w:eastAsia="Times New Roman" w:hAnsi="Calibri" w:cs="Calibri"/>
                <w:color w:val="000000"/>
              </w:rPr>
              <w:fldChar w:fldCharType="separate"/>
            </w:r>
            <w:r w:rsidRPr="001865F9">
              <w:rPr>
                <w:rFonts w:ascii="Calibri" w:hAnsi="Calibri"/>
              </w:rPr>
              <w:t>[3]</w:t>
            </w:r>
            <w:r>
              <w:rPr>
                <w:rFonts w:ascii="Calibri" w:eastAsia="Times New Roman" w:hAnsi="Calibri" w:cs="Calibri"/>
                <w:color w:val="000000"/>
              </w:rPr>
              <w:fldChar w:fldCharType="end"/>
            </w:r>
          </w:p>
        </w:tc>
        <w:tc>
          <w:tcPr>
            <w:tcW w:w="1550"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3</w:t>
            </w:r>
            <w:r w:rsidRPr="00735B8C">
              <w:rPr>
                <w:rFonts w:ascii="Calibri" w:eastAsia="Times New Roman" w:hAnsi="Calibri" w:cs="Calibri"/>
                <w:color w:val="000000"/>
                <w:vertAlign w:val="superscript"/>
              </w:rPr>
              <w:t>f</w:t>
            </w:r>
          </w:p>
        </w:tc>
        <w:tc>
          <w:tcPr>
            <w:tcW w:w="1170"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80-95</w:t>
            </w:r>
          </w:p>
        </w:tc>
        <w:tc>
          <w:tcPr>
            <w:tcW w:w="440"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4</w:t>
            </w:r>
          </w:p>
        </w:tc>
        <w:tc>
          <w:tcPr>
            <w:tcW w:w="607"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54</w:t>
            </w:r>
          </w:p>
        </w:tc>
        <w:tc>
          <w:tcPr>
            <w:tcW w:w="716"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54</w:t>
            </w:r>
          </w:p>
        </w:tc>
        <w:tc>
          <w:tcPr>
            <w:tcW w:w="720"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00</w:t>
            </w:r>
          </w:p>
        </w:tc>
        <w:tc>
          <w:tcPr>
            <w:tcW w:w="344"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4</w:t>
            </w:r>
          </w:p>
        </w:tc>
        <w:tc>
          <w:tcPr>
            <w:tcW w:w="607"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51</w:t>
            </w:r>
          </w:p>
        </w:tc>
        <w:tc>
          <w:tcPr>
            <w:tcW w:w="716"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60</w:t>
            </w:r>
          </w:p>
        </w:tc>
        <w:tc>
          <w:tcPr>
            <w:tcW w:w="689"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18</w:t>
            </w:r>
          </w:p>
        </w:tc>
        <w:tc>
          <w:tcPr>
            <w:tcW w:w="440"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4</w:t>
            </w:r>
          </w:p>
        </w:tc>
        <w:tc>
          <w:tcPr>
            <w:tcW w:w="607"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49</w:t>
            </w:r>
          </w:p>
        </w:tc>
        <w:tc>
          <w:tcPr>
            <w:tcW w:w="716"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52</w:t>
            </w:r>
          </w:p>
        </w:tc>
        <w:tc>
          <w:tcPr>
            <w:tcW w:w="689"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06</w:t>
            </w:r>
          </w:p>
        </w:tc>
      </w:tr>
      <w:tr w:rsidR="008E64D5" w:rsidRPr="00264104" w:rsidTr="001865F9">
        <w:trPr>
          <w:trHeight w:val="300"/>
        </w:trPr>
        <w:tc>
          <w:tcPr>
            <w:tcW w:w="1070"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NVHRT16</w:t>
            </w:r>
          </w:p>
        </w:tc>
        <w:tc>
          <w:tcPr>
            <w:tcW w:w="1355" w:type="dxa"/>
            <w:tcBorders>
              <w:top w:val="nil"/>
              <w:left w:val="nil"/>
              <w:bottom w:val="nil"/>
              <w:right w:val="nil"/>
            </w:tcBorders>
            <w:shd w:val="clear" w:color="auto" w:fill="auto"/>
            <w:noWrap/>
            <w:hideMark/>
          </w:tcPr>
          <w:p w:rsidR="008E64D5" w:rsidRPr="00264104" w:rsidRDefault="001865F9" w:rsidP="001865F9">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83yPOLDE","properties":{"formattedCitation":"[3]","plainCitation":"[3]"},"citationItems":[{"id":452,"uris":["http://zotero.org/users/1064407/items/ZTUN4F9P"],"uri":["http://zotero.org/users/1064407/items/ZTUN4F9P"],"itemData":{"id":452,"type":"article-journal","title":"Microsatellites in reindeer, Rangifer tarandus, and their use in other cervids","container-title":"Molecular Ecology","page":"1773-1776","volume":"7","issue":"12","source":"Wiley Online Library","DOI":"10.1046/j.1365-294x.1998.00514.x","ISSN":"1365-294X","language":"en","author":[{"family":"Røed","given":"K. H."},{"family":"Midthjell","given":"L."}],"issued":{"date-parts":[["1998",12,1]]},"accessed":{"date-parts":[["2014",7,13]]}}}],"schema":"https://github.com/citation-style-language/schema/raw/master/csl-citation.json"} </w:instrText>
            </w:r>
            <w:r>
              <w:rPr>
                <w:rFonts w:ascii="Calibri" w:eastAsia="Times New Roman" w:hAnsi="Calibri" w:cs="Calibri"/>
                <w:color w:val="000000"/>
              </w:rPr>
              <w:fldChar w:fldCharType="separate"/>
            </w:r>
            <w:r w:rsidRPr="001865F9">
              <w:rPr>
                <w:rFonts w:ascii="Calibri" w:hAnsi="Calibri"/>
              </w:rPr>
              <w:t>[3]</w:t>
            </w:r>
            <w:r>
              <w:rPr>
                <w:rFonts w:ascii="Calibri" w:eastAsia="Times New Roman" w:hAnsi="Calibri" w:cs="Calibri"/>
                <w:color w:val="000000"/>
              </w:rPr>
              <w:fldChar w:fldCharType="end"/>
            </w:r>
          </w:p>
        </w:tc>
        <w:tc>
          <w:tcPr>
            <w:tcW w:w="1550"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3</w:t>
            </w:r>
            <w:r w:rsidRPr="00735B8C">
              <w:rPr>
                <w:rFonts w:ascii="Calibri" w:eastAsia="Times New Roman" w:hAnsi="Calibri" w:cs="Calibri"/>
                <w:color w:val="000000"/>
                <w:vertAlign w:val="superscript"/>
              </w:rPr>
              <w:t>f</w:t>
            </w:r>
          </w:p>
        </w:tc>
        <w:tc>
          <w:tcPr>
            <w:tcW w:w="1170"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151-175</w:t>
            </w:r>
          </w:p>
        </w:tc>
        <w:tc>
          <w:tcPr>
            <w:tcW w:w="440"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10</w:t>
            </w:r>
          </w:p>
        </w:tc>
        <w:tc>
          <w:tcPr>
            <w:tcW w:w="607"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77</w:t>
            </w:r>
          </w:p>
        </w:tc>
        <w:tc>
          <w:tcPr>
            <w:tcW w:w="716"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75</w:t>
            </w:r>
          </w:p>
        </w:tc>
        <w:tc>
          <w:tcPr>
            <w:tcW w:w="720"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03</w:t>
            </w:r>
          </w:p>
        </w:tc>
        <w:tc>
          <w:tcPr>
            <w:tcW w:w="344"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7</w:t>
            </w:r>
          </w:p>
        </w:tc>
        <w:tc>
          <w:tcPr>
            <w:tcW w:w="607"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72</w:t>
            </w:r>
          </w:p>
        </w:tc>
        <w:tc>
          <w:tcPr>
            <w:tcW w:w="716"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70</w:t>
            </w:r>
          </w:p>
        </w:tc>
        <w:tc>
          <w:tcPr>
            <w:tcW w:w="689"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03</w:t>
            </w:r>
          </w:p>
        </w:tc>
        <w:tc>
          <w:tcPr>
            <w:tcW w:w="440"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9</w:t>
            </w:r>
          </w:p>
        </w:tc>
        <w:tc>
          <w:tcPr>
            <w:tcW w:w="607"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78</w:t>
            </w:r>
          </w:p>
        </w:tc>
        <w:tc>
          <w:tcPr>
            <w:tcW w:w="716"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75</w:t>
            </w:r>
          </w:p>
        </w:tc>
        <w:tc>
          <w:tcPr>
            <w:tcW w:w="689"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03</w:t>
            </w:r>
          </w:p>
        </w:tc>
      </w:tr>
      <w:tr w:rsidR="008E64D5" w:rsidRPr="00264104" w:rsidTr="001865F9">
        <w:trPr>
          <w:trHeight w:val="300"/>
        </w:trPr>
        <w:tc>
          <w:tcPr>
            <w:tcW w:w="1070"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RT1</w:t>
            </w:r>
          </w:p>
        </w:tc>
        <w:tc>
          <w:tcPr>
            <w:tcW w:w="1355" w:type="dxa"/>
            <w:tcBorders>
              <w:top w:val="nil"/>
              <w:left w:val="nil"/>
              <w:bottom w:val="nil"/>
              <w:right w:val="nil"/>
            </w:tcBorders>
            <w:shd w:val="clear" w:color="auto" w:fill="auto"/>
            <w:noWrap/>
            <w:hideMark/>
          </w:tcPr>
          <w:p w:rsidR="008E64D5" w:rsidRPr="00264104" w:rsidRDefault="001865F9" w:rsidP="001865F9">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1b162aq1nm","properties":{"formattedCitation":"[4]","plainCitation":"[4]"},"citationItems":[{"id":453,"uris":["http://zotero.org/users/1064407/items/RI6FAIIW"],"uri":["http://zotero.org/users/1064407/items/RI6FAIIW"],"itemData":{"id":453,"type":"article-journal","title":"Analysis of microsatellite polymorphism in red deer, roe deer, and fallow deer - possible employment in forensic applications","container-title":"Forensic Science International","page":"1-8","volume":"116","issue":"1","source":"NCBI PubMed","abstract":"DNA microsatellites play a major role in population genetics, linkage mapping, and parentage studies of mammals. In addition, they may be used for forensic purposes, if an individual identification of a specific animal is necessary. Therefore, we tested a variety of microsatellite polymorphism derived from reindeer (Rangifer tarandus) by PCR and sequencing analysis for use in red deer (Cervus elaphus), roe deer (Capreolus capreolus) and fallow deer (Dama dama). Twelve of these microsatellites were selected for further analysis. In all these microsatellite polymorphism short tandem repeats could be detected for one or all three species as shown by sequencing analysis. In red deer, more than two alleles were found in eight microsatellites, in roe deer more than two alleles could be demonstrated in seven microsatellites, whereas in fallow deer more than two alleles were found in only two microsatellite polymorphism. A comparison of sequences of PCR products from the three deer species with the sequences of reindeer revealed several differences between the four species. In six microsatellites -- selected because or their reliability in PCR and because of their polymorphic character -- we established a sequenced allelic ladder and give population data of all three species from 82 deer of the Northeast region of Germany (Vorpommern). Our results show the possibility to use microsatellite polymorphism in the identification of deer in forensic applications like poaching.","ISSN":"0379-0738","note":"PMID: 11118746","journalAbbreviation":"Forensic Sci. Int.","language":"eng","author":[{"family":"Poetsch","given":"M."},{"family":"Seefeldt","given":"S."},{"family":"Maschke","given":"M."},{"family":"Lignitz","given":"E."}],"issued":{"date-parts":[["2001",2,1]]},"PMID":"11118746"}}],"schema":"https://github.com/citation-style-language/schema/raw/master/csl-citation.json"} </w:instrText>
            </w:r>
            <w:r>
              <w:rPr>
                <w:rFonts w:ascii="Calibri" w:eastAsia="Times New Roman" w:hAnsi="Calibri" w:cs="Calibri"/>
                <w:color w:val="000000"/>
              </w:rPr>
              <w:fldChar w:fldCharType="separate"/>
            </w:r>
            <w:r w:rsidRPr="001865F9">
              <w:rPr>
                <w:rFonts w:ascii="Calibri" w:hAnsi="Calibri"/>
              </w:rPr>
              <w:t>[4]</w:t>
            </w:r>
            <w:r>
              <w:rPr>
                <w:rFonts w:ascii="Calibri" w:eastAsia="Times New Roman" w:hAnsi="Calibri" w:cs="Calibri"/>
                <w:color w:val="000000"/>
              </w:rPr>
              <w:fldChar w:fldCharType="end"/>
            </w:r>
          </w:p>
        </w:tc>
        <w:tc>
          <w:tcPr>
            <w:tcW w:w="1550"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3</w:t>
            </w:r>
            <w:r w:rsidRPr="00735B8C">
              <w:rPr>
                <w:rFonts w:ascii="Calibri" w:eastAsia="Times New Roman" w:hAnsi="Calibri" w:cs="Calibri"/>
                <w:color w:val="000000"/>
                <w:vertAlign w:val="superscript"/>
              </w:rPr>
              <w:t>f</w:t>
            </w:r>
          </w:p>
        </w:tc>
        <w:tc>
          <w:tcPr>
            <w:tcW w:w="1170"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210-245</w:t>
            </w:r>
          </w:p>
        </w:tc>
        <w:tc>
          <w:tcPr>
            <w:tcW w:w="440"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13</w:t>
            </w:r>
          </w:p>
        </w:tc>
        <w:tc>
          <w:tcPr>
            <w:tcW w:w="607"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88</w:t>
            </w:r>
          </w:p>
        </w:tc>
        <w:tc>
          <w:tcPr>
            <w:tcW w:w="716"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82</w:t>
            </w:r>
          </w:p>
        </w:tc>
        <w:tc>
          <w:tcPr>
            <w:tcW w:w="720"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07</w:t>
            </w:r>
          </w:p>
        </w:tc>
        <w:tc>
          <w:tcPr>
            <w:tcW w:w="344"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8</w:t>
            </w:r>
          </w:p>
        </w:tc>
        <w:tc>
          <w:tcPr>
            <w:tcW w:w="607"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87</w:t>
            </w:r>
          </w:p>
        </w:tc>
        <w:tc>
          <w:tcPr>
            <w:tcW w:w="716"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75</w:t>
            </w:r>
          </w:p>
        </w:tc>
        <w:tc>
          <w:tcPr>
            <w:tcW w:w="689"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14</w:t>
            </w:r>
          </w:p>
        </w:tc>
        <w:tc>
          <w:tcPr>
            <w:tcW w:w="440"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10</w:t>
            </w:r>
          </w:p>
        </w:tc>
        <w:tc>
          <w:tcPr>
            <w:tcW w:w="607"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88</w:t>
            </w:r>
          </w:p>
        </w:tc>
        <w:tc>
          <w:tcPr>
            <w:tcW w:w="716"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83</w:t>
            </w:r>
          </w:p>
        </w:tc>
        <w:tc>
          <w:tcPr>
            <w:tcW w:w="689"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06</w:t>
            </w:r>
          </w:p>
        </w:tc>
      </w:tr>
      <w:tr w:rsidR="008E64D5" w:rsidRPr="00264104" w:rsidTr="001865F9">
        <w:trPr>
          <w:trHeight w:val="300"/>
        </w:trPr>
        <w:tc>
          <w:tcPr>
            <w:tcW w:w="1070"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BMS119</w:t>
            </w:r>
          </w:p>
        </w:tc>
        <w:tc>
          <w:tcPr>
            <w:tcW w:w="1355" w:type="dxa"/>
            <w:tcBorders>
              <w:top w:val="nil"/>
              <w:left w:val="nil"/>
              <w:bottom w:val="nil"/>
              <w:right w:val="nil"/>
            </w:tcBorders>
            <w:shd w:val="clear" w:color="auto" w:fill="auto"/>
            <w:hideMark/>
          </w:tcPr>
          <w:p w:rsidR="008E64D5" w:rsidRPr="00264104" w:rsidRDefault="001865F9" w:rsidP="001865F9">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224b80d87n","properties":{"formattedCitation":"[1]","plainCitation":"[1]"},"citationItems":[{"id":449,"uris":["http://zotero.org/users/1064407/items/V2VAV2RZ"],"uri":["http://zotero.org/users/1064407/items/V2VAV2RZ"],"itemData":{"id":449,"type":"article-journal","title":"Thirty-four polymorphic microsatellites for European roe deer","container-title":"Molecular Ecology Notes","page":"523-527","volume":"3","issue":"4","source":"Wiley Online Library","abstract":"The European roe deer (Capreolus capreolus) is an interesting model for molecular ecology studies because of its abundance and adaptability across a range of environments (including human-modified habitats), and because of its increasing impacts on agricultural crops and on regenerating forests. We identify polymorphic microsatellites in two managed populations of roe deer in France by using cross-species amplification of primers from other Cervids and from Bovids. Of the 62 primer pairs tested, 45 amplified microsatellites in roe deer, and 34 were polymorphic. Eleven primer pairs were selected for multiplex gel-loading for routine genotyping of the studied populations.","DOI":"10.1046/j.1471-8286.2003.00499.x","ISSN":"1471-8286","language":"en","author":[{"family":"Vial","given":"L."},{"family":"Maudet","given":"C."},{"family":"Luikart","given":"G."}],"issued":{"date-parts":[["2003",10,1]]},"accessed":{"date-parts":[["2014",7,13]]}}}],"schema":"https://github.com/citation-style-language/schema/raw/master/csl-citation.json"} </w:instrText>
            </w:r>
            <w:r>
              <w:rPr>
                <w:rFonts w:ascii="Calibri" w:eastAsia="Times New Roman" w:hAnsi="Calibri" w:cs="Calibri"/>
                <w:color w:val="000000"/>
              </w:rPr>
              <w:fldChar w:fldCharType="separate"/>
            </w:r>
            <w:r w:rsidRPr="001865F9">
              <w:rPr>
                <w:rFonts w:ascii="Calibri" w:hAnsi="Calibri"/>
              </w:rPr>
              <w:t>[1]</w:t>
            </w:r>
            <w:r>
              <w:rPr>
                <w:rFonts w:ascii="Calibri" w:eastAsia="Times New Roman" w:hAnsi="Calibri" w:cs="Calibri"/>
                <w:color w:val="000000"/>
              </w:rPr>
              <w:fldChar w:fldCharType="end"/>
            </w:r>
          </w:p>
        </w:tc>
        <w:tc>
          <w:tcPr>
            <w:tcW w:w="1550"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proofErr w:type="spellStart"/>
            <w:r w:rsidRPr="00264104">
              <w:rPr>
                <w:rFonts w:ascii="Calibri" w:eastAsia="Times New Roman" w:hAnsi="Calibri" w:cs="Calibri"/>
                <w:color w:val="000000"/>
              </w:rPr>
              <w:t>SR</w:t>
            </w:r>
            <w:r w:rsidRPr="00735B8C">
              <w:rPr>
                <w:rFonts w:ascii="Calibri" w:eastAsia="Times New Roman" w:hAnsi="Calibri" w:cs="Calibri"/>
                <w:color w:val="000000"/>
                <w:vertAlign w:val="superscript"/>
              </w:rPr>
              <w:t>g</w:t>
            </w:r>
            <w:proofErr w:type="spellEnd"/>
            <w:r w:rsidRPr="00264104">
              <w:rPr>
                <w:rFonts w:ascii="Calibri" w:eastAsia="Times New Roman" w:hAnsi="Calibri" w:cs="Calibri"/>
                <w:color w:val="000000"/>
              </w:rPr>
              <w:t xml:space="preserve"> (3)</w:t>
            </w:r>
          </w:p>
        </w:tc>
        <w:tc>
          <w:tcPr>
            <w:tcW w:w="1170"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110</w:t>
            </w:r>
          </w:p>
        </w:tc>
        <w:tc>
          <w:tcPr>
            <w:tcW w:w="440"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1</w:t>
            </w:r>
          </w:p>
        </w:tc>
        <w:tc>
          <w:tcPr>
            <w:tcW w:w="607"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00</w:t>
            </w:r>
          </w:p>
        </w:tc>
        <w:tc>
          <w:tcPr>
            <w:tcW w:w="716"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00</w:t>
            </w:r>
          </w:p>
        </w:tc>
        <w:tc>
          <w:tcPr>
            <w:tcW w:w="720"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w:t>
            </w:r>
          </w:p>
        </w:tc>
        <w:tc>
          <w:tcPr>
            <w:tcW w:w="344"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1</w:t>
            </w:r>
          </w:p>
        </w:tc>
        <w:tc>
          <w:tcPr>
            <w:tcW w:w="607"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00</w:t>
            </w:r>
          </w:p>
        </w:tc>
        <w:tc>
          <w:tcPr>
            <w:tcW w:w="716"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00</w:t>
            </w:r>
          </w:p>
        </w:tc>
        <w:tc>
          <w:tcPr>
            <w:tcW w:w="689"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w:t>
            </w:r>
          </w:p>
        </w:tc>
        <w:tc>
          <w:tcPr>
            <w:tcW w:w="440"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1</w:t>
            </w:r>
          </w:p>
        </w:tc>
        <w:tc>
          <w:tcPr>
            <w:tcW w:w="607"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00</w:t>
            </w:r>
          </w:p>
        </w:tc>
        <w:tc>
          <w:tcPr>
            <w:tcW w:w="716"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00</w:t>
            </w:r>
          </w:p>
        </w:tc>
        <w:tc>
          <w:tcPr>
            <w:tcW w:w="689"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w:t>
            </w:r>
          </w:p>
        </w:tc>
      </w:tr>
      <w:tr w:rsidR="008E64D5" w:rsidRPr="00264104" w:rsidTr="001865F9">
        <w:trPr>
          <w:trHeight w:val="300"/>
        </w:trPr>
        <w:tc>
          <w:tcPr>
            <w:tcW w:w="1070"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MCM64</w:t>
            </w:r>
          </w:p>
        </w:tc>
        <w:tc>
          <w:tcPr>
            <w:tcW w:w="1355" w:type="dxa"/>
            <w:tcBorders>
              <w:top w:val="nil"/>
              <w:left w:val="nil"/>
              <w:bottom w:val="nil"/>
              <w:right w:val="nil"/>
            </w:tcBorders>
            <w:shd w:val="clear" w:color="auto" w:fill="auto"/>
            <w:noWrap/>
            <w:hideMark/>
          </w:tcPr>
          <w:p w:rsidR="008E64D5" w:rsidRPr="00264104" w:rsidRDefault="001865F9" w:rsidP="001865F9">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tGxbc8UP","properties":{"formattedCitation":"[2]","plainCitation":"[2]"},"citationItems":[{"id":450,"uris":["http://zotero.org/users/1064407/items/MJPV2VCU"],"uri":["http://zotero.org/users/1064407/items/MJPV2VCU"],"itemData":{"id":450,"type":"article-journal","title":"Microsatellite variation in Scandinavian Cervidae using primers derived from Bovidae","container-title":"Hereditas","page":"19-25","volume":"129","issue":"1","source":"NCBI PubMed","abstract":"The possibility of using microsatellite primers developed in Bovidae to amplify microsatellite markers in Cervidae was surveyed by using 75 microsatellite primer sets of bovine, ovine or caprine origin to analyse DNA from moose, red deer, reindeer and roe deer from Scandinavia. On average for the four cervids, approximately 50% of the ovine/caprine primer pairs amplified a specific PCR product, compared to only 16% of the bovine primers. Approximately 50% of both ovine/caprine and bovine primers that amplified a specific product were polymorphic, giving 15 polymorphic microsatellite markers in moose, 11 in red deer, 21 in reindeer and 10 in roe deer. Reindeer had a higher proportion of polymorphic loci, more alleles per locus and higher mean heterozygosity than the other cervids.","ISSN":"0018-0661","note":"PMID: 9868926","journalAbbreviation":"Hereditas","language":"eng","author":[{"family":"Røed","given":"K. H."}],"issued":{"date-parts":[["1998"]]},"PMID":"9868926"}}],"schema":"https://github.com/citation-style-language/schema/raw/master/csl-citation.json"} </w:instrText>
            </w:r>
            <w:r>
              <w:rPr>
                <w:rFonts w:ascii="Calibri" w:eastAsia="Times New Roman" w:hAnsi="Calibri" w:cs="Calibri"/>
                <w:color w:val="000000"/>
              </w:rPr>
              <w:fldChar w:fldCharType="separate"/>
            </w:r>
            <w:r w:rsidRPr="001865F9">
              <w:rPr>
                <w:rFonts w:ascii="Calibri" w:hAnsi="Calibri"/>
              </w:rPr>
              <w:t>[2]</w:t>
            </w:r>
            <w:r>
              <w:rPr>
                <w:rFonts w:ascii="Calibri" w:eastAsia="Times New Roman" w:hAnsi="Calibri" w:cs="Calibri"/>
                <w:color w:val="000000"/>
              </w:rPr>
              <w:fldChar w:fldCharType="end"/>
            </w:r>
          </w:p>
        </w:tc>
        <w:tc>
          <w:tcPr>
            <w:tcW w:w="1550"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proofErr w:type="spellStart"/>
            <w:r w:rsidRPr="00264104">
              <w:rPr>
                <w:rFonts w:ascii="Calibri" w:eastAsia="Times New Roman" w:hAnsi="Calibri" w:cs="Calibri"/>
                <w:color w:val="000000"/>
              </w:rPr>
              <w:t>SR</w:t>
            </w:r>
            <w:r w:rsidRPr="00735B8C">
              <w:rPr>
                <w:rFonts w:ascii="Calibri" w:eastAsia="Times New Roman" w:hAnsi="Calibri" w:cs="Calibri"/>
                <w:color w:val="000000"/>
                <w:vertAlign w:val="superscript"/>
              </w:rPr>
              <w:t>h</w:t>
            </w:r>
            <w:proofErr w:type="spellEnd"/>
            <w:r w:rsidRPr="00264104">
              <w:rPr>
                <w:rFonts w:ascii="Calibri" w:eastAsia="Times New Roman" w:hAnsi="Calibri" w:cs="Calibri"/>
                <w:color w:val="000000"/>
              </w:rPr>
              <w:t xml:space="preserve"> (3)</w:t>
            </w:r>
          </w:p>
        </w:tc>
        <w:tc>
          <w:tcPr>
            <w:tcW w:w="1170"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123-153</w:t>
            </w:r>
          </w:p>
        </w:tc>
        <w:tc>
          <w:tcPr>
            <w:tcW w:w="440"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8</w:t>
            </w:r>
          </w:p>
        </w:tc>
        <w:tc>
          <w:tcPr>
            <w:tcW w:w="607"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65</w:t>
            </w:r>
          </w:p>
        </w:tc>
        <w:tc>
          <w:tcPr>
            <w:tcW w:w="716"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63</w:t>
            </w:r>
          </w:p>
        </w:tc>
        <w:tc>
          <w:tcPr>
            <w:tcW w:w="720"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03</w:t>
            </w:r>
          </w:p>
        </w:tc>
        <w:tc>
          <w:tcPr>
            <w:tcW w:w="344"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6</w:t>
            </w:r>
          </w:p>
        </w:tc>
        <w:tc>
          <w:tcPr>
            <w:tcW w:w="607"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55</w:t>
            </w:r>
          </w:p>
        </w:tc>
        <w:tc>
          <w:tcPr>
            <w:tcW w:w="716"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60</w:t>
            </w:r>
          </w:p>
        </w:tc>
        <w:tc>
          <w:tcPr>
            <w:tcW w:w="689"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09</w:t>
            </w:r>
          </w:p>
        </w:tc>
        <w:tc>
          <w:tcPr>
            <w:tcW w:w="440"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6</w:t>
            </w:r>
          </w:p>
        </w:tc>
        <w:tc>
          <w:tcPr>
            <w:tcW w:w="607"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58</w:t>
            </w:r>
          </w:p>
        </w:tc>
        <w:tc>
          <w:tcPr>
            <w:tcW w:w="716"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56</w:t>
            </w:r>
          </w:p>
        </w:tc>
        <w:tc>
          <w:tcPr>
            <w:tcW w:w="689"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03</w:t>
            </w:r>
          </w:p>
        </w:tc>
      </w:tr>
      <w:tr w:rsidR="008E64D5" w:rsidRPr="00264104" w:rsidTr="001865F9">
        <w:trPr>
          <w:trHeight w:val="300"/>
        </w:trPr>
        <w:tc>
          <w:tcPr>
            <w:tcW w:w="1070"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Roe1</w:t>
            </w:r>
          </w:p>
        </w:tc>
        <w:tc>
          <w:tcPr>
            <w:tcW w:w="1355" w:type="dxa"/>
            <w:tcBorders>
              <w:top w:val="nil"/>
              <w:left w:val="nil"/>
              <w:bottom w:val="nil"/>
              <w:right w:val="nil"/>
            </w:tcBorders>
            <w:shd w:val="clear" w:color="auto" w:fill="auto"/>
            <w:hideMark/>
          </w:tcPr>
          <w:p w:rsidR="008E64D5" w:rsidRPr="00264104" w:rsidRDefault="001865F9" w:rsidP="001865F9">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yzoZYUTg","properties":{"formattedCitation":"[1]","plainCitation":"[1]"},"citationItems":[{"id":449,"uris":["http://zotero.org/users/1064407/items/V2VAV2RZ"],"uri":["http://zotero.org/users/1064407/items/V2VAV2RZ"],"itemData":{"id":449,"type":"article-journal","title":"Thirty-four polymorphic microsatellites for European roe deer","container-title":"Molecular Ecology Notes","page":"523-527","volume":"3","issue":"4","source":"Wiley Online Library","abstract":"The European roe deer (Capreolus capreolus) is an interesting model for molecular ecology studies because of its abundance and adaptability across a range of environments (including human-modified habitats), and because of its increasing impacts on agricultural crops and on regenerating forests. We identify polymorphic microsatellites in two managed populations of roe deer in France by using cross-species amplification of primers from other Cervids and from Bovids. Of the 62 primer pairs tested, 45 amplified microsatellites in roe deer, and 34 were polymorphic. Eleven primer pairs were selected for multiplex gel-loading for routine genotyping of the studied populations.","DOI":"10.1046/j.1471-8286.2003.00499.x","ISSN":"1471-8286","language":"en","author":[{"family":"Vial","given":"L."},{"family":"Maudet","given":"C."},{"family":"Luikart","given":"G."}],"issued":{"date-parts":[["2003",10,1]]},"accessed":{"date-parts":[["2014",7,13]]}}}],"schema":"https://github.com/citation-style-language/schema/raw/master/csl-citation.json"} </w:instrText>
            </w:r>
            <w:r>
              <w:rPr>
                <w:rFonts w:ascii="Calibri" w:eastAsia="Times New Roman" w:hAnsi="Calibri" w:cs="Calibri"/>
                <w:color w:val="000000"/>
              </w:rPr>
              <w:fldChar w:fldCharType="separate"/>
            </w:r>
            <w:r w:rsidRPr="001865F9">
              <w:rPr>
                <w:rFonts w:ascii="Calibri" w:hAnsi="Calibri"/>
              </w:rPr>
              <w:t>[1]</w:t>
            </w:r>
            <w:r>
              <w:rPr>
                <w:rFonts w:ascii="Calibri" w:eastAsia="Times New Roman" w:hAnsi="Calibri" w:cs="Calibri"/>
                <w:color w:val="000000"/>
              </w:rPr>
              <w:fldChar w:fldCharType="end"/>
            </w:r>
          </w:p>
        </w:tc>
        <w:tc>
          <w:tcPr>
            <w:tcW w:w="1550"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4</w:t>
            </w:r>
            <w:r w:rsidRPr="00735B8C">
              <w:rPr>
                <w:rFonts w:ascii="Calibri" w:eastAsia="Times New Roman" w:hAnsi="Calibri" w:cs="Calibri"/>
                <w:color w:val="000000"/>
                <w:vertAlign w:val="superscript"/>
              </w:rPr>
              <w:t>i</w:t>
            </w:r>
          </w:p>
        </w:tc>
        <w:tc>
          <w:tcPr>
            <w:tcW w:w="1170"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131-133</w:t>
            </w:r>
          </w:p>
        </w:tc>
        <w:tc>
          <w:tcPr>
            <w:tcW w:w="440"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2</w:t>
            </w:r>
          </w:p>
        </w:tc>
        <w:tc>
          <w:tcPr>
            <w:tcW w:w="607"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43</w:t>
            </w:r>
          </w:p>
        </w:tc>
        <w:tc>
          <w:tcPr>
            <w:tcW w:w="716"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58*</w:t>
            </w:r>
          </w:p>
        </w:tc>
        <w:tc>
          <w:tcPr>
            <w:tcW w:w="720"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36</w:t>
            </w:r>
          </w:p>
        </w:tc>
        <w:tc>
          <w:tcPr>
            <w:tcW w:w="344"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2</w:t>
            </w:r>
          </w:p>
        </w:tc>
        <w:tc>
          <w:tcPr>
            <w:tcW w:w="607"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30</w:t>
            </w:r>
          </w:p>
        </w:tc>
        <w:tc>
          <w:tcPr>
            <w:tcW w:w="716"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35</w:t>
            </w:r>
          </w:p>
        </w:tc>
        <w:tc>
          <w:tcPr>
            <w:tcW w:w="689"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19</w:t>
            </w:r>
          </w:p>
        </w:tc>
        <w:tc>
          <w:tcPr>
            <w:tcW w:w="440"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2</w:t>
            </w:r>
          </w:p>
        </w:tc>
        <w:tc>
          <w:tcPr>
            <w:tcW w:w="607"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39</w:t>
            </w:r>
          </w:p>
        </w:tc>
        <w:tc>
          <w:tcPr>
            <w:tcW w:w="716"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49</w:t>
            </w:r>
          </w:p>
        </w:tc>
        <w:tc>
          <w:tcPr>
            <w:tcW w:w="689"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27</w:t>
            </w:r>
          </w:p>
        </w:tc>
      </w:tr>
      <w:tr w:rsidR="008E64D5" w:rsidRPr="00264104" w:rsidTr="001865F9">
        <w:trPr>
          <w:trHeight w:val="300"/>
        </w:trPr>
        <w:tc>
          <w:tcPr>
            <w:tcW w:w="1070"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ETH225</w:t>
            </w:r>
          </w:p>
        </w:tc>
        <w:tc>
          <w:tcPr>
            <w:tcW w:w="1355" w:type="dxa"/>
            <w:tcBorders>
              <w:top w:val="nil"/>
              <w:left w:val="nil"/>
              <w:bottom w:val="nil"/>
              <w:right w:val="nil"/>
            </w:tcBorders>
            <w:shd w:val="clear" w:color="auto" w:fill="auto"/>
            <w:hideMark/>
          </w:tcPr>
          <w:p w:rsidR="008E64D5" w:rsidRPr="00264104" w:rsidRDefault="001865F9" w:rsidP="001865F9">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UthctxfI","properties":{"formattedCitation":"[1]","plainCitation":"[1]"},"citationItems":[{"id":449,"uris":["http://zotero.org/users/1064407/items/V2VAV2RZ"],"uri":["http://zotero.org/users/1064407/items/V2VAV2RZ"],"itemData":{"id":449,"type":"article-journal","title":"Thirty-four polymorphic microsatellites for European roe deer","container-title":"Molecular Ecology Notes","page":"523-527","volume":"3","issue":"4","source":"Wiley Online Library","abstract":"The European roe deer (Capreolus capreolus) is an interesting model for molecular ecology studies because of its abundance and adaptability across a range of environments (including human-modified habitats), and because of its increasing impacts on agricultural crops and on regenerating forests. We identify polymorphic microsatellites in two managed populations of roe deer in France by using cross-species amplification of primers from other Cervids and from Bovids. Of the 62 primer pairs tested, 45 amplified microsatellites in roe deer, and 34 were polymorphic. Eleven primer pairs were selected for multiplex gel-loading for routine genotyping of the studied populations.","DOI":"10.1046/j.1471-8286.2003.00499.x","ISSN":"1471-8286","language":"en","author":[{"family":"Vial","given":"L."},{"family":"Maudet","given":"C."},{"family":"Luikart","given":"G."}],"issued":{"date-parts":[["2003",10,1]]},"accessed":{"date-parts":[["2014",7,13]]}}}],"schema":"https://github.com/citation-style-language/schema/raw/master/csl-citation.json"} </w:instrText>
            </w:r>
            <w:r>
              <w:rPr>
                <w:rFonts w:ascii="Calibri" w:eastAsia="Times New Roman" w:hAnsi="Calibri" w:cs="Calibri"/>
                <w:color w:val="000000"/>
              </w:rPr>
              <w:fldChar w:fldCharType="separate"/>
            </w:r>
            <w:r w:rsidRPr="001865F9">
              <w:rPr>
                <w:rFonts w:ascii="Calibri" w:hAnsi="Calibri"/>
              </w:rPr>
              <w:t>[1]</w:t>
            </w:r>
            <w:r>
              <w:rPr>
                <w:rFonts w:ascii="Calibri" w:eastAsia="Times New Roman" w:hAnsi="Calibri" w:cs="Calibri"/>
                <w:color w:val="000000"/>
              </w:rPr>
              <w:fldChar w:fldCharType="end"/>
            </w:r>
          </w:p>
        </w:tc>
        <w:tc>
          <w:tcPr>
            <w:tcW w:w="1550"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4</w:t>
            </w:r>
            <w:r w:rsidRPr="00735B8C">
              <w:rPr>
                <w:rFonts w:ascii="Calibri" w:eastAsia="Times New Roman" w:hAnsi="Calibri" w:cs="Calibri"/>
                <w:color w:val="000000"/>
                <w:vertAlign w:val="superscript"/>
              </w:rPr>
              <w:t>i</w:t>
            </w:r>
          </w:p>
        </w:tc>
        <w:tc>
          <w:tcPr>
            <w:tcW w:w="1170"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137-155</w:t>
            </w:r>
          </w:p>
        </w:tc>
        <w:tc>
          <w:tcPr>
            <w:tcW w:w="440"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7</w:t>
            </w:r>
          </w:p>
        </w:tc>
        <w:tc>
          <w:tcPr>
            <w:tcW w:w="607"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75</w:t>
            </w:r>
          </w:p>
        </w:tc>
        <w:tc>
          <w:tcPr>
            <w:tcW w:w="716"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51*</w:t>
            </w:r>
          </w:p>
        </w:tc>
        <w:tc>
          <w:tcPr>
            <w:tcW w:w="720"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33</w:t>
            </w:r>
          </w:p>
        </w:tc>
        <w:tc>
          <w:tcPr>
            <w:tcW w:w="344"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6</w:t>
            </w:r>
          </w:p>
        </w:tc>
        <w:tc>
          <w:tcPr>
            <w:tcW w:w="607"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74</w:t>
            </w:r>
          </w:p>
        </w:tc>
        <w:tc>
          <w:tcPr>
            <w:tcW w:w="716"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45*</w:t>
            </w:r>
          </w:p>
        </w:tc>
        <w:tc>
          <w:tcPr>
            <w:tcW w:w="689"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40</w:t>
            </w:r>
          </w:p>
        </w:tc>
        <w:tc>
          <w:tcPr>
            <w:tcW w:w="440"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6</w:t>
            </w:r>
          </w:p>
        </w:tc>
        <w:tc>
          <w:tcPr>
            <w:tcW w:w="607"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72</w:t>
            </w:r>
          </w:p>
        </w:tc>
        <w:tc>
          <w:tcPr>
            <w:tcW w:w="716"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51*</w:t>
            </w:r>
          </w:p>
        </w:tc>
        <w:tc>
          <w:tcPr>
            <w:tcW w:w="689" w:type="dxa"/>
            <w:tcBorders>
              <w:top w:val="nil"/>
              <w:left w:val="nil"/>
              <w:bottom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29</w:t>
            </w:r>
          </w:p>
        </w:tc>
      </w:tr>
      <w:tr w:rsidR="008E64D5" w:rsidRPr="00264104" w:rsidTr="001865F9">
        <w:trPr>
          <w:trHeight w:val="300"/>
        </w:trPr>
        <w:tc>
          <w:tcPr>
            <w:tcW w:w="1070" w:type="dxa"/>
            <w:tcBorders>
              <w:top w:val="nil"/>
              <w:left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Roe8</w:t>
            </w:r>
          </w:p>
        </w:tc>
        <w:tc>
          <w:tcPr>
            <w:tcW w:w="1355" w:type="dxa"/>
            <w:tcBorders>
              <w:top w:val="nil"/>
              <w:left w:val="nil"/>
              <w:right w:val="nil"/>
            </w:tcBorders>
            <w:shd w:val="clear" w:color="auto" w:fill="auto"/>
            <w:noWrap/>
            <w:hideMark/>
          </w:tcPr>
          <w:p w:rsidR="008E64D5" w:rsidRPr="00264104" w:rsidRDefault="001865F9" w:rsidP="001865F9">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Wfdor7K1","properties":{"formattedCitation":"[1]","plainCitation":"[1]"},"citationItems":[{"id":449,"uris":["http://zotero.org/users/1064407/items/V2VAV2RZ"],"uri":["http://zotero.org/users/1064407/items/V2VAV2RZ"],"itemData":{"id":449,"type":"article-journal","title":"Thirty-four polymorphic microsatellites for European roe deer","container-title":"Molecular Ecology Notes","page":"523-527","volume":"3","issue":"4","source":"Wiley Online Library","abstract":"The European roe deer (Capreolus capreolus) is an interesting model for molecular ecology studies because of its abundance and adaptability across a range of environments (including human-modified habitats), and because of its increasing impacts on agricultural crops and on regenerating forests. We identify polymorphic microsatellites in two managed populations of roe deer in France by using cross-species amplification of primers from other Cervids and from Bovids. Of the 62 primer pairs tested, 45 amplified microsatellites in roe deer, and 34 were polymorphic. Eleven primer pairs were selected for multiplex gel-loading for routine genotyping of the studied populations.","DOI":"10.1046/j.1471-8286.2003.00499.x","ISSN":"1471-8286","language":"en","author":[{"family":"Vial","given":"L."},{"family":"Maudet","given":"C."},{"family":"Luikart","given":"G."}],"issued":{"date-parts":[["2003",10,1]]},"accessed":{"date-parts":[["2014",7,13]]}}}],"schema":"https://github.com/citation-style-language/schema/raw/master/csl-citation.json"} </w:instrText>
            </w:r>
            <w:r>
              <w:rPr>
                <w:rFonts w:ascii="Calibri" w:eastAsia="Times New Roman" w:hAnsi="Calibri" w:cs="Calibri"/>
                <w:color w:val="000000"/>
              </w:rPr>
              <w:fldChar w:fldCharType="separate"/>
            </w:r>
            <w:r w:rsidRPr="001865F9">
              <w:rPr>
                <w:rFonts w:ascii="Calibri" w:hAnsi="Calibri"/>
              </w:rPr>
              <w:t>[1]</w:t>
            </w:r>
            <w:r>
              <w:rPr>
                <w:rFonts w:ascii="Calibri" w:eastAsia="Times New Roman" w:hAnsi="Calibri" w:cs="Calibri"/>
                <w:color w:val="000000"/>
              </w:rPr>
              <w:fldChar w:fldCharType="end"/>
            </w:r>
          </w:p>
        </w:tc>
        <w:tc>
          <w:tcPr>
            <w:tcW w:w="1550" w:type="dxa"/>
            <w:tcBorders>
              <w:top w:val="nil"/>
              <w:left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4</w:t>
            </w:r>
            <w:r w:rsidRPr="00735B8C">
              <w:rPr>
                <w:rFonts w:ascii="Calibri" w:eastAsia="Times New Roman" w:hAnsi="Calibri" w:cs="Calibri"/>
                <w:color w:val="000000"/>
                <w:vertAlign w:val="superscript"/>
              </w:rPr>
              <w:t>i</w:t>
            </w:r>
          </w:p>
        </w:tc>
        <w:tc>
          <w:tcPr>
            <w:tcW w:w="1170" w:type="dxa"/>
            <w:tcBorders>
              <w:top w:val="nil"/>
              <w:left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59-101</w:t>
            </w:r>
          </w:p>
        </w:tc>
        <w:tc>
          <w:tcPr>
            <w:tcW w:w="440" w:type="dxa"/>
            <w:tcBorders>
              <w:top w:val="nil"/>
              <w:left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10</w:t>
            </w:r>
          </w:p>
        </w:tc>
        <w:tc>
          <w:tcPr>
            <w:tcW w:w="607" w:type="dxa"/>
            <w:tcBorders>
              <w:top w:val="nil"/>
              <w:left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77</w:t>
            </w:r>
          </w:p>
        </w:tc>
        <w:tc>
          <w:tcPr>
            <w:tcW w:w="716" w:type="dxa"/>
            <w:tcBorders>
              <w:top w:val="nil"/>
              <w:left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77</w:t>
            </w:r>
          </w:p>
        </w:tc>
        <w:tc>
          <w:tcPr>
            <w:tcW w:w="720" w:type="dxa"/>
            <w:tcBorders>
              <w:top w:val="nil"/>
              <w:left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01</w:t>
            </w:r>
          </w:p>
        </w:tc>
        <w:tc>
          <w:tcPr>
            <w:tcW w:w="344" w:type="dxa"/>
            <w:tcBorders>
              <w:top w:val="nil"/>
              <w:left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7</w:t>
            </w:r>
          </w:p>
        </w:tc>
        <w:tc>
          <w:tcPr>
            <w:tcW w:w="607" w:type="dxa"/>
            <w:tcBorders>
              <w:top w:val="nil"/>
              <w:left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78</w:t>
            </w:r>
          </w:p>
        </w:tc>
        <w:tc>
          <w:tcPr>
            <w:tcW w:w="716" w:type="dxa"/>
            <w:tcBorders>
              <w:top w:val="nil"/>
              <w:left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90</w:t>
            </w:r>
          </w:p>
        </w:tc>
        <w:tc>
          <w:tcPr>
            <w:tcW w:w="689" w:type="dxa"/>
            <w:tcBorders>
              <w:top w:val="nil"/>
              <w:left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15</w:t>
            </w:r>
          </w:p>
        </w:tc>
        <w:tc>
          <w:tcPr>
            <w:tcW w:w="440" w:type="dxa"/>
            <w:tcBorders>
              <w:top w:val="nil"/>
              <w:left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9</w:t>
            </w:r>
          </w:p>
        </w:tc>
        <w:tc>
          <w:tcPr>
            <w:tcW w:w="607" w:type="dxa"/>
            <w:tcBorders>
              <w:top w:val="nil"/>
              <w:left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74</w:t>
            </w:r>
          </w:p>
        </w:tc>
        <w:tc>
          <w:tcPr>
            <w:tcW w:w="716" w:type="dxa"/>
            <w:tcBorders>
              <w:top w:val="nil"/>
              <w:left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81</w:t>
            </w:r>
          </w:p>
        </w:tc>
        <w:tc>
          <w:tcPr>
            <w:tcW w:w="689" w:type="dxa"/>
            <w:tcBorders>
              <w:top w:val="nil"/>
              <w:left w:val="nil"/>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10</w:t>
            </w:r>
          </w:p>
        </w:tc>
      </w:tr>
      <w:tr w:rsidR="008E64D5" w:rsidRPr="00264104" w:rsidTr="001865F9">
        <w:trPr>
          <w:trHeight w:val="300"/>
        </w:trPr>
        <w:tc>
          <w:tcPr>
            <w:tcW w:w="1070" w:type="dxa"/>
            <w:tcBorders>
              <w:top w:val="nil"/>
              <w:left w:val="nil"/>
              <w:bottom w:val="single" w:sz="4" w:space="0" w:color="auto"/>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MAF70</w:t>
            </w:r>
          </w:p>
        </w:tc>
        <w:tc>
          <w:tcPr>
            <w:tcW w:w="1355" w:type="dxa"/>
            <w:tcBorders>
              <w:top w:val="nil"/>
              <w:left w:val="nil"/>
              <w:bottom w:val="single" w:sz="4" w:space="0" w:color="auto"/>
              <w:right w:val="nil"/>
            </w:tcBorders>
            <w:shd w:val="clear" w:color="auto" w:fill="auto"/>
            <w:noWrap/>
            <w:hideMark/>
          </w:tcPr>
          <w:p w:rsidR="008E64D5" w:rsidRPr="00264104" w:rsidRDefault="001865F9" w:rsidP="001865F9">
            <w:pPr>
              <w:spacing w:after="0" w:line="240" w:lineRule="auto"/>
              <w:jc w:val="center"/>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Pu6pgrjc","properties":{"formattedCitation":"[1]","plainCitation":"[1]"},"citationItems":[{"id":449,"uris":["http://zotero.org/users/1064407/items/V2VAV2RZ"],"uri":["http://zotero.org/users/1064407/items/V2VAV2RZ"],"itemData":{"id":449,"type":"article-journal","title":"Thirty-four polymorphic microsatellites for European roe deer","container-title":"Molecular Ecology Notes","page":"523-527","volume":"3","issue":"4","source":"Wiley Online Library","abstract":"The European roe deer (Capreolus capreolus) is an interesting model for molecular ecology studies because of its abundance and adaptability across a range of environments (including human-modified habitats), and because of its increasing impacts on agricultural crops and on regenerating forests. We identify polymorphic microsatellites in two managed populations of roe deer in France by using cross-species amplification of primers from other Cervids and from Bovids. Of the 62 primer pairs tested, 45 amplified microsatellites in roe deer, and 34 were polymorphic. Eleven primer pairs were selected for multiplex gel-loading for routine genotyping of the studied populations.","DOI":"10.1046/j.1471-8286.2003.00499.x","ISSN":"1471-8286","language":"en","author":[{"family":"Vial","given":"L."},{"family":"Maudet","given":"C."},{"family":"Luikart","given":"G."}],"issued":{"date-parts":[["2003",10,1]]},"accessed":{"date-parts":[["2014",7,13]]}}}],"schema":"https://github.com/citation-style-language/schema/raw/master/csl-citation.json"} </w:instrText>
            </w:r>
            <w:r>
              <w:rPr>
                <w:rFonts w:ascii="Calibri" w:eastAsia="Times New Roman" w:hAnsi="Calibri" w:cs="Calibri"/>
                <w:color w:val="000000"/>
              </w:rPr>
              <w:fldChar w:fldCharType="separate"/>
            </w:r>
            <w:r w:rsidRPr="001865F9">
              <w:rPr>
                <w:rFonts w:ascii="Calibri" w:hAnsi="Calibri"/>
              </w:rPr>
              <w:t>[1]</w:t>
            </w:r>
            <w:r>
              <w:rPr>
                <w:rFonts w:ascii="Calibri" w:eastAsia="Times New Roman" w:hAnsi="Calibri" w:cs="Calibri"/>
                <w:color w:val="000000"/>
              </w:rPr>
              <w:fldChar w:fldCharType="end"/>
            </w:r>
          </w:p>
        </w:tc>
        <w:tc>
          <w:tcPr>
            <w:tcW w:w="1550" w:type="dxa"/>
            <w:tcBorders>
              <w:top w:val="nil"/>
              <w:left w:val="nil"/>
              <w:bottom w:val="single" w:sz="4" w:space="0" w:color="auto"/>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proofErr w:type="spellStart"/>
            <w:r w:rsidRPr="00264104">
              <w:rPr>
                <w:rFonts w:ascii="Calibri" w:eastAsia="Times New Roman" w:hAnsi="Calibri" w:cs="Calibri"/>
                <w:color w:val="000000"/>
              </w:rPr>
              <w:t>SR</w:t>
            </w:r>
            <w:r w:rsidRPr="00735B8C">
              <w:rPr>
                <w:rFonts w:ascii="Calibri" w:eastAsia="Times New Roman" w:hAnsi="Calibri" w:cs="Calibri"/>
                <w:color w:val="000000"/>
                <w:vertAlign w:val="superscript"/>
              </w:rPr>
              <w:t>j</w:t>
            </w:r>
            <w:proofErr w:type="spellEnd"/>
            <w:r w:rsidRPr="00264104">
              <w:rPr>
                <w:rFonts w:ascii="Calibri" w:eastAsia="Times New Roman" w:hAnsi="Calibri" w:cs="Calibri"/>
                <w:color w:val="000000"/>
              </w:rPr>
              <w:t xml:space="preserve"> (4)</w:t>
            </w:r>
          </w:p>
        </w:tc>
        <w:tc>
          <w:tcPr>
            <w:tcW w:w="1170" w:type="dxa"/>
            <w:tcBorders>
              <w:top w:val="nil"/>
              <w:left w:val="nil"/>
              <w:bottom w:val="single" w:sz="4" w:space="0" w:color="auto"/>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117-155</w:t>
            </w:r>
          </w:p>
        </w:tc>
        <w:tc>
          <w:tcPr>
            <w:tcW w:w="440" w:type="dxa"/>
            <w:tcBorders>
              <w:top w:val="nil"/>
              <w:left w:val="nil"/>
              <w:bottom w:val="single" w:sz="4" w:space="0" w:color="auto"/>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9</w:t>
            </w:r>
          </w:p>
        </w:tc>
        <w:tc>
          <w:tcPr>
            <w:tcW w:w="607" w:type="dxa"/>
            <w:tcBorders>
              <w:top w:val="nil"/>
              <w:left w:val="nil"/>
              <w:bottom w:val="single" w:sz="4" w:space="0" w:color="auto"/>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61</w:t>
            </w:r>
          </w:p>
        </w:tc>
        <w:tc>
          <w:tcPr>
            <w:tcW w:w="716" w:type="dxa"/>
            <w:tcBorders>
              <w:top w:val="nil"/>
              <w:left w:val="nil"/>
              <w:bottom w:val="single" w:sz="4" w:space="0" w:color="auto"/>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60</w:t>
            </w:r>
          </w:p>
        </w:tc>
        <w:tc>
          <w:tcPr>
            <w:tcW w:w="720" w:type="dxa"/>
            <w:tcBorders>
              <w:top w:val="nil"/>
              <w:left w:val="nil"/>
              <w:bottom w:val="single" w:sz="4" w:space="0" w:color="auto"/>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01</w:t>
            </w:r>
          </w:p>
        </w:tc>
        <w:tc>
          <w:tcPr>
            <w:tcW w:w="344" w:type="dxa"/>
            <w:tcBorders>
              <w:top w:val="nil"/>
              <w:left w:val="nil"/>
              <w:bottom w:val="single" w:sz="4" w:space="0" w:color="auto"/>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6</w:t>
            </w:r>
          </w:p>
        </w:tc>
        <w:tc>
          <w:tcPr>
            <w:tcW w:w="607" w:type="dxa"/>
            <w:tcBorders>
              <w:top w:val="nil"/>
              <w:left w:val="nil"/>
              <w:bottom w:val="single" w:sz="4" w:space="0" w:color="auto"/>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55</w:t>
            </w:r>
          </w:p>
        </w:tc>
        <w:tc>
          <w:tcPr>
            <w:tcW w:w="716" w:type="dxa"/>
            <w:tcBorders>
              <w:top w:val="nil"/>
              <w:left w:val="nil"/>
              <w:bottom w:val="single" w:sz="4" w:space="0" w:color="auto"/>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60</w:t>
            </w:r>
          </w:p>
        </w:tc>
        <w:tc>
          <w:tcPr>
            <w:tcW w:w="689" w:type="dxa"/>
            <w:tcBorders>
              <w:top w:val="nil"/>
              <w:left w:val="nil"/>
              <w:bottom w:val="single" w:sz="4" w:space="0" w:color="auto"/>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09</w:t>
            </w:r>
          </w:p>
        </w:tc>
        <w:tc>
          <w:tcPr>
            <w:tcW w:w="440" w:type="dxa"/>
            <w:tcBorders>
              <w:top w:val="nil"/>
              <w:left w:val="nil"/>
              <w:bottom w:val="single" w:sz="4" w:space="0" w:color="auto"/>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10</w:t>
            </w:r>
          </w:p>
        </w:tc>
        <w:tc>
          <w:tcPr>
            <w:tcW w:w="607" w:type="dxa"/>
            <w:tcBorders>
              <w:top w:val="nil"/>
              <w:left w:val="nil"/>
              <w:bottom w:val="single" w:sz="4" w:space="0" w:color="auto"/>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68</w:t>
            </w:r>
          </w:p>
        </w:tc>
        <w:tc>
          <w:tcPr>
            <w:tcW w:w="716" w:type="dxa"/>
            <w:tcBorders>
              <w:top w:val="nil"/>
              <w:left w:val="nil"/>
              <w:bottom w:val="single" w:sz="4" w:space="0" w:color="auto"/>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72</w:t>
            </w:r>
          </w:p>
        </w:tc>
        <w:tc>
          <w:tcPr>
            <w:tcW w:w="689" w:type="dxa"/>
            <w:tcBorders>
              <w:top w:val="nil"/>
              <w:left w:val="nil"/>
              <w:bottom w:val="single" w:sz="4" w:space="0" w:color="auto"/>
              <w:right w:val="nil"/>
            </w:tcBorders>
            <w:shd w:val="clear" w:color="auto" w:fill="auto"/>
            <w:noWrap/>
            <w:hideMark/>
          </w:tcPr>
          <w:p w:rsidR="008E64D5" w:rsidRPr="00264104" w:rsidRDefault="008E64D5" w:rsidP="0080387E">
            <w:pPr>
              <w:spacing w:after="0" w:line="240" w:lineRule="auto"/>
              <w:rPr>
                <w:rFonts w:ascii="Calibri" w:eastAsia="Times New Roman" w:hAnsi="Calibri" w:cs="Calibri"/>
                <w:color w:val="000000"/>
              </w:rPr>
            </w:pPr>
            <w:r w:rsidRPr="00264104">
              <w:rPr>
                <w:rFonts w:ascii="Calibri" w:eastAsia="Times New Roman" w:hAnsi="Calibri" w:cs="Calibri"/>
                <w:color w:val="000000"/>
              </w:rPr>
              <w:t>-0.06</w:t>
            </w:r>
          </w:p>
        </w:tc>
      </w:tr>
    </w:tbl>
    <w:p w:rsidR="008E64D5" w:rsidRDefault="008E64D5" w:rsidP="008E64D5"/>
    <w:p w:rsidR="008E64D5" w:rsidRDefault="008E64D5" w:rsidP="008E64D5">
      <w:pPr>
        <w:pStyle w:val="NoSpacing"/>
      </w:pPr>
      <w:proofErr w:type="gramStart"/>
      <w:r w:rsidRPr="00264104">
        <w:rPr>
          <w:vertAlign w:val="superscript"/>
        </w:rPr>
        <w:t>a</w:t>
      </w:r>
      <w:proofErr w:type="gramEnd"/>
      <w:r>
        <w:rPr>
          <w:vertAlign w:val="superscript"/>
        </w:rPr>
        <w:t xml:space="preserve"> </w:t>
      </w:r>
      <w:r w:rsidR="00C07D5D">
        <w:t>O</w:t>
      </w:r>
      <w:r w:rsidRPr="00264104">
        <w:t>riginal publication where the marker's polymorphism was assessed for roe deer</w:t>
      </w:r>
    </w:p>
    <w:p w:rsidR="008E64D5" w:rsidRDefault="008E64D5" w:rsidP="008E64D5">
      <w:pPr>
        <w:pStyle w:val="NoSpacing"/>
        <w:jc w:val="both"/>
      </w:pPr>
      <w:proofErr w:type="gramStart"/>
      <w:r w:rsidRPr="00264104">
        <w:rPr>
          <w:vertAlign w:val="superscript"/>
        </w:rPr>
        <w:t>b</w:t>
      </w:r>
      <w:proofErr w:type="gramEnd"/>
      <w:r w:rsidR="00C07D5D">
        <w:t xml:space="preserve"> N</w:t>
      </w:r>
      <w:r w:rsidRPr="00264104">
        <w:t>umber indicates the multiplex reaction</w:t>
      </w:r>
      <w:r w:rsidR="00C07D5D">
        <w:t>,</w:t>
      </w:r>
      <w:r w:rsidRPr="00264104">
        <w:t xml:space="preserve"> in which the marker was included; SR indicates a single reaction, followed by the multiplex (in parenthesis) with which it was pooled for running in the sequencer</w:t>
      </w:r>
      <w:r>
        <w:t xml:space="preserve">. All reactions were performed with </w:t>
      </w:r>
      <w:proofErr w:type="spellStart"/>
      <w:r>
        <w:t>HotStarTaq</w:t>
      </w:r>
      <w:proofErr w:type="spellEnd"/>
      <w:r w:rsidRPr="00D910BA">
        <w:rPr>
          <w:rFonts w:cs="Calibri"/>
        </w:rPr>
        <w:t>®</w:t>
      </w:r>
      <w:r>
        <w:t xml:space="preserve"> Master Mix Kit (</w:t>
      </w:r>
      <w:proofErr w:type="spellStart"/>
      <w:r>
        <w:t>Qiagen</w:t>
      </w:r>
      <w:proofErr w:type="spellEnd"/>
      <w:r>
        <w:t>) in a final volume of 5</w:t>
      </w:r>
      <w:r w:rsidRPr="00D910BA">
        <w:rPr>
          <w:rFonts w:cs="Calibri"/>
        </w:rPr>
        <w:t>μ</w:t>
      </w:r>
      <w:r>
        <w:t>l.</w:t>
      </w:r>
    </w:p>
    <w:p w:rsidR="008E64D5" w:rsidRDefault="008E64D5" w:rsidP="008E64D5">
      <w:pPr>
        <w:pStyle w:val="NoSpacing"/>
        <w:jc w:val="both"/>
      </w:pPr>
      <w:r w:rsidRPr="00735B8C">
        <w:rPr>
          <w:vertAlign w:val="superscript"/>
        </w:rPr>
        <w:t>c</w:t>
      </w:r>
      <w:r>
        <w:t xml:space="preserve"> Cycling conditions: 95°C for 15 min /</w:t>
      </w:r>
      <w:r w:rsidRPr="00DD204E">
        <w:t xml:space="preserve"> 2 cycles of 94°C for 2 min, 5</w:t>
      </w:r>
      <w:r>
        <w:t>4°C for 20 s, and 72°C for 25 s /</w:t>
      </w:r>
      <w:r w:rsidRPr="00DD204E">
        <w:t xml:space="preserve"> 31 cycles of 94°C for 15 s, 54°C for 20 s, and 72°C for 25 s</w:t>
      </w:r>
      <w:r>
        <w:t xml:space="preserve"> /</w:t>
      </w:r>
      <w:r w:rsidRPr="00DD204E">
        <w:t xml:space="preserve"> 72°C for 30 min</w:t>
      </w:r>
      <w:r w:rsidR="00C07D5D">
        <w:t>.</w:t>
      </w:r>
    </w:p>
    <w:p w:rsidR="008E64D5" w:rsidRDefault="008E64D5" w:rsidP="008E64D5">
      <w:pPr>
        <w:pStyle w:val="NoSpacing"/>
        <w:jc w:val="both"/>
      </w:pPr>
      <w:r w:rsidRPr="00735B8C">
        <w:rPr>
          <w:vertAlign w:val="superscript"/>
        </w:rPr>
        <w:t>d</w:t>
      </w:r>
      <w:r>
        <w:t xml:space="preserve"> Cycling conditions: 95°C for 15 min /</w:t>
      </w:r>
      <w:r w:rsidRPr="00477752">
        <w:t xml:space="preserve"> 30 cycles of 95°C for 1 min, 57</w:t>
      </w:r>
      <w:r>
        <w:t xml:space="preserve">°C for 30 s, and 72°C for 1 min / </w:t>
      </w:r>
      <w:r w:rsidRPr="00477752">
        <w:t>72°C for 10 min</w:t>
      </w:r>
      <w:r w:rsidR="00C07D5D">
        <w:t>.</w:t>
      </w:r>
    </w:p>
    <w:p w:rsidR="008E64D5" w:rsidRDefault="008E64D5" w:rsidP="008E64D5">
      <w:pPr>
        <w:pStyle w:val="NoSpacing"/>
        <w:jc w:val="both"/>
      </w:pPr>
      <w:r w:rsidRPr="00735B8C">
        <w:rPr>
          <w:vertAlign w:val="superscript"/>
        </w:rPr>
        <w:t>e</w:t>
      </w:r>
      <w:r>
        <w:t xml:space="preserve"> Cycling conditions: 95°C for 15 min /</w:t>
      </w:r>
      <w:r w:rsidRPr="00477752">
        <w:t xml:space="preserve"> 35 cycles of 95°C for 1 min, 55</w:t>
      </w:r>
      <w:r>
        <w:t>°C for 30 s, and 72°C for 1 min /</w:t>
      </w:r>
      <w:r w:rsidRPr="00477752">
        <w:t xml:space="preserve"> 72°C for 10 min</w:t>
      </w:r>
      <w:r w:rsidR="00C07D5D">
        <w:t>.</w:t>
      </w:r>
    </w:p>
    <w:p w:rsidR="008E64D5" w:rsidRDefault="008E64D5" w:rsidP="008E64D5">
      <w:pPr>
        <w:pStyle w:val="NoSpacing"/>
        <w:jc w:val="both"/>
      </w:pPr>
      <w:r w:rsidRPr="00735B8C">
        <w:rPr>
          <w:vertAlign w:val="superscript"/>
        </w:rPr>
        <w:lastRenderedPageBreak/>
        <w:t>f</w:t>
      </w:r>
      <w:r>
        <w:t xml:space="preserve"> Cycling conditions: 95°C for 15 min /</w:t>
      </w:r>
      <w:r w:rsidRPr="00477752">
        <w:t xml:space="preserve"> 30 cycles of 95°C for 1 min, 55°</w:t>
      </w:r>
      <w:r>
        <w:t>C for 1 min, and 72°C for 2 min /</w:t>
      </w:r>
      <w:r w:rsidRPr="00477752">
        <w:t xml:space="preserve"> 72°C for 10 min</w:t>
      </w:r>
      <w:r w:rsidR="00C07D5D">
        <w:t>.</w:t>
      </w:r>
    </w:p>
    <w:p w:rsidR="008E64D5" w:rsidRDefault="008E64D5" w:rsidP="008E64D5">
      <w:pPr>
        <w:pStyle w:val="NoSpacing"/>
        <w:jc w:val="both"/>
      </w:pPr>
      <w:r w:rsidRPr="007C7EC2">
        <w:rPr>
          <w:vertAlign w:val="superscript"/>
        </w:rPr>
        <w:t>g</w:t>
      </w:r>
      <w:r>
        <w:t xml:space="preserve"> Cycling conditions: 95°C for 15 min /</w:t>
      </w:r>
      <w:r w:rsidRPr="00477752">
        <w:t xml:space="preserve"> 10 cycles of 95</w:t>
      </w:r>
      <w:r>
        <w:t>°C for 30 s, 61°C (decreasing</w:t>
      </w:r>
      <w:r w:rsidRPr="00477752">
        <w:t xml:space="preserve"> 1°C per cycl</w:t>
      </w:r>
      <w:r>
        <w:t>e) for 30 s, and 72°C for 1 min /</w:t>
      </w:r>
      <w:r w:rsidRPr="00477752">
        <w:t xml:space="preserve"> 27 cycles of 95°C for 30 s, 51°</w:t>
      </w:r>
      <w:r>
        <w:t xml:space="preserve">C for 30 s, and 72°C for 1 min / </w:t>
      </w:r>
      <w:r w:rsidRPr="00477752">
        <w:t>72°C for 10 min</w:t>
      </w:r>
      <w:r w:rsidR="00C07D5D">
        <w:t>.</w:t>
      </w:r>
    </w:p>
    <w:p w:rsidR="008E64D5" w:rsidRDefault="008E64D5" w:rsidP="008E64D5">
      <w:pPr>
        <w:pStyle w:val="NoSpacing"/>
        <w:jc w:val="both"/>
      </w:pPr>
      <w:r w:rsidRPr="007C7EC2">
        <w:rPr>
          <w:vertAlign w:val="superscript"/>
        </w:rPr>
        <w:t>h</w:t>
      </w:r>
      <w:r>
        <w:t xml:space="preserve"> Cycling conditions: 95°C for 15 min /</w:t>
      </w:r>
      <w:r w:rsidRPr="00477752">
        <w:t xml:space="preserve"> 32 cycles of 95°C for 1 min, 58</w:t>
      </w:r>
      <w:r>
        <w:t xml:space="preserve">°C for 30 s, and 72°C for 1 min / </w:t>
      </w:r>
      <w:r w:rsidRPr="00477752">
        <w:t>72°C for 10 min</w:t>
      </w:r>
      <w:r w:rsidR="00C07D5D">
        <w:t>.</w:t>
      </w:r>
    </w:p>
    <w:p w:rsidR="008E64D5" w:rsidRDefault="008E64D5" w:rsidP="008E64D5">
      <w:pPr>
        <w:pStyle w:val="NoSpacing"/>
        <w:jc w:val="both"/>
      </w:pPr>
      <w:proofErr w:type="spellStart"/>
      <w:r w:rsidRPr="00735B8C">
        <w:rPr>
          <w:vertAlign w:val="superscript"/>
        </w:rPr>
        <w:t>i</w:t>
      </w:r>
      <w:proofErr w:type="spellEnd"/>
      <w:r w:rsidRPr="00735B8C">
        <w:rPr>
          <w:vertAlign w:val="superscript"/>
        </w:rPr>
        <w:t xml:space="preserve"> </w:t>
      </w:r>
      <w:r>
        <w:t>Cycling conditions: 95°C for 15 min /</w:t>
      </w:r>
      <w:r w:rsidRPr="00477752">
        <w:t xml:space="preserve"> 10 cycles of </w:t>
      </w:r>
      <w:r>
        <w:t>95°C for 30 s, 55°C (decreasing</w:t>
      </w:r>
      <w:r w:rsidRPr="00477752">
        <w:t xml:space="preserve"> 1°C per cycl</w:t>
      </w:r>
      <w:r>
        <w:t>e) for 30 s, and 72°C for 1 min /</w:t>
      </w:r>
      <w:r w:rsidRPr="00477752">
        <w:t xml:space="preserve"> 17 cycles of 95°C for 30 s, 45</w:t>
      </w:r>
      <w:r>
        <w:t>°C for 30 s, and 72°C for 1 min /</w:t>
      </w:r>
      <w:r w:rsidRPr="00477752">
        <w:t xml:space="preserve"> 72°C for 10 min</w:t>
      </w:r>
      <w:r w:rsidR="00C07D5D">
        <w:t>.</w:t>
      </w:r>
    </w:p>
    <w:p w:rsidR="008E64D5" w:rsidRDefault="008E64D5" w:rsidP="008E64D5">
      <w:pPr>
        <w:pStyle w:val="NoSpacing"/>
        <w:jc w:val="both"/>
      </w:pPr>
      <w:r w:rsidRPr="00D07E66">
        <w:rPr>
          <w:vertAlign w:val="superscript"/>
        </w:rPr>
        <w:t>j</w:t>
      </w:r>
      <w:r>
        <w:t xml:space="preserve"> Cycling conditions: </w:t>
      </w:r>
      <w:r w:rsidRPr="00E72FF5">
        <w:t>95°C for 15 min</w:t>
      </w:r>
      <w:r>
        <w:t xml:space="preserve"> /</w:t>
      </w:r>
      <w:r w:rsidRPr="00E72FF5">
        <w:t xml:space="preserve"> 10 cycles of 95</w:t>
      </w:r>
      <w:r>
        <w:t>°C for 30 s, 61°C (decreasing</w:t>
      </w:r>
      <w:r w:rsidRPr="00E72FF5">
        <w:t xml:space="preserve"> 1°C per cycl</w:t>
      </w:r>
      <w:r>
        <w:t>e) for 30 s, and 72°C for 1 min /</w:t>
      </w:r>
      <w:r w:rsidRPr="00E72FF5">
        <w:t xml:space="preserve"> 20 cycles of 95°C for 30 s, 51</w:t>
      </w:r>
      <w:r>
        <w:t>°C for 30 s, and 72°C for 1 min /</w:t>
      </w:r>
      <w:r w:rsidRPr="00E72FF5">
        <w:t xml:space="preserve"> 72°C for 10 min</w:t>
      </w:r>
      <w:r w:rsidR="00C07D5D">
        <w:t>.</w:t>
      </w:r>
    </w:p>
    <w:p w:rsidR="009E09F7" w:rsidRDefault="00C07D5D" w:rsidP="00A2340C">
      <w:pPr>
        <w:pStyle w:val="NoSpacing"/>
        <w:jc w:val="both"/>
      </w:pPr>
      <w:r>
        <w:t>* S</w:t>
      </w:r>
      <w:r w:rsidR="008E64D5" w:rsidRPr="00264104">
        <w:t>ignificant deviation (&lt;0.05) from H</w:t>
      </w:r>
      <w:r w:rsidR="008E64D5">
        <w:t>ardy-</w:t>
      </w:r>
      <w:r w:rsidR="008E64D5" w:rsidRPr="00264104">
        <w:t>W</w:t>
      </w:r>
      <w:r w:rsidR="008E64D5">
        <w:t>einberg equilibrium</w:t>
      </w:r>
      <w:r w:rsidR="008E64D5" w:rsidRPr="00264104">
        <w:t xml:space="preserve"> after </w:t>
      </w:r>
      <w:r w:rsidR="008E64D5">
        <w:t>false discovery rate</w:t>
      </w:r>
      <w:r w:rsidR="008E64D5" w:rsidRPr="00264104">
        <w:t xml:space="preserve"> correction</w:t>
      </w:r>
      <w:r>
        <w:t>.</w:t>
      </w:r>
    </w:p>
    <w:p w:rsidR="00E673D5" w:rsidRDefault="00E673D5" w:rsidP="00923BF4">
      <w:bookmarkStart w:id="0" w:name="_GoBack"/>
      <w:bookmarkEnd w:id="0"/>
    </w:p>
    <w:sectPr w:rsidR="00E673D5" w:rsidSect="00923BF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E64D5"/>
    <w:rsid w:val="00004F3B"/>
    <w:rsid w:val="000128C4"/>
    <w:rsid w:val="00026ECA"/>
    <w:rsid w:val="00030B1D"/>
    <w:rsid w:val="00030C4C"/>
    <w:rsid w:val="00034597"/>
    <w:rsid w:val="00034A69"/>
    <w:rsid w:val="00041DDB"/>
    <w:rsid w:val="00043D3F"/>
    <w:rsid w:val="0004751B"/>
    <w:rsid w:val="00050D2E"/>
    <w:rsid w:val="00051041"/>
    <w:rsid w:val="00054772"/>
    <w:rsid w:val="000642EE"/>
    <w:rsid w:val="0006758F"/>
    <w:rsid w:val="00071753"/>
    <w:rsid w:val="00080473"/>
    <w:rsid w:val="00082850"/>
    <w:rsid w:val="00082BD5"/>
    <w:rsid w:val="00086FF2"/>
    <w:rsid w:val="00096502"/>
    <w:rsid w:val="000A36C0"/>
    <w:rsid w:val="000A5CDB"/>
    <w:rsid w:val="000A60B2"/>
    <w:rsid w:val="000B1335"/>
    <w:rsid w:val="000B418E"/>
    <w:rsid w:val="000C019E"/>
    <w:rsid w:val="000C4BA3"/>
    <w:rsid w:val="000D2B2B"/>
    <w:rsid w:val="000D5751"/>
    <w:rsid w:val="000D7893"/>
    <w:rsid w:val="000E2A51"/>
    <w:rsid w:val="000E3453"/>
    <w:rsid w:val="000E4DD2"/>
    <w:rsid w:val="000E5DD3"/>
    <w:rsid w:val="000F32D3"/>
    <w:rsid w:val="000F3D3A"/>
    <w:rsid w:val="001017CA"/>
    <w:rsid w:val="001050B6"/>
    <w:rsid w:val="00105430"/>
    <w:rsid w:val="001058DB"/>
    <w:rsid w:val="0011509A"/>
    <w:rsid w:val="0011745A"/>
    <w:rsid w:val="00134618"/>
    <w:rsid w:val="00140FA6"/>
    <w:rsid w:val="00146BFB"/>
    <w:rsid w:val="00147DA4"/>
    <w:rsid w:val="0015417A"/>
    <w:rsid w:val="00161DB5"/>
    <w:rsid w:val="00166C2E"/>
    <w:rsid w:val="001751FF"/>
    <w:rsid w:val="001825A3"/>
    <w:rsid w:val="0018333F"/>
    <w:rsid w:val="00185B08"/>
    <w:rsid w:val="00185E74"/>
    <w:rsid w:val="001865F9"/>
    <w:rsid w:val="001915CE"/>
    <w:rsid w:val="00192B03"/>
    <w:rsid w:val="00194766"/>
    <w:rsid w:val="00195A53"/>
    <w:rsid w:val="001A0734"/>
    <w:rsid w:val="001A33A5"/>
    <w:rsid w:val="001A4F81"/>
    <w:rsid w:val="001A5A55"/>
    <w:rsid w:val="001A647B"/>
    <w:rsid w:val="001D15F2"/>
    <w:rsid w:val="001D23B2"/>
    <w:rsid w:val="001D681B"/>
    <w:rsid w:val="001E2948"/>
    <w:rsid w:val="001F0F3F"/>
    <w:rsid w:val="001F2CEC"/>
    <w:rsid w:val="001F43DD"/>
    <w:rsid w:val="00203487"/>
    <w:rsid w:val="00211900"/>
    <w:rsid w:val="0021265C"/>
    <w:rsid w:val="002129A8"/>
    <w:rsid w:val="00220401"/>
    <w:rsid w:val="002231D5"/>
    <w:rsid w:val="00223922"/>
    <w:rsid w:val="0022489D"/>
    <w:rsid w:val="00226746"/>
    <w:rsid w:val="0023298F"/>
    <w:rsid w:val="00241819"/>
    <w:rsid w:val="00241C86"/>
    <w:rsid w:val="00244C18"/>
    <w:rsid w:val="002470FF"/>
    <w:rsid w:val="002616A0"/>
    <w:rsid w:val="002639FE"/>
    <w:rsid w:val="00267613"/>
    <w:rsid w:val="00272AC3"/>
    <w:rsid w:val="002765FE"/>
    <w:rsid w:val="00282815"/>
    <w:rsid w:val="002878A6"/>
    <w:rsid w:val="00287F80"/>
    <w:rsid w:val="00294E2E"/>
    <w:rsid w:val="00296F5D"/>
    <w:rsid w:val="002A668B"/>
    <w:rsid w:val="002A781C"/>
    <w:rsid w:val="002A7BEC"/>
    <w:rsid w:val="002B5FD3"/>
    <w:rsid w:val="002C0EB1"/>
    <w:rsid w:val="002C4266"/>
    <w:rsid w:val="002D198A"/>
    <w:rsid w:val="002D315B"/>
    <w:rsid w:val="002D7DBD"/>
    <w:rsid w:val="002E0A76"/>
    <w:rsid w:val="002E2870"/>
    <w:rsid w:val="002E2F3C"/>
    <w:rsid w:val="002E5FEA"/>
    <w:rsid w:val="002F1351"/>
    <w:rsid w:val="002F1B0A"/>
    <w:rsid w:val="00302472"/>
    <w:rsid w:val="00304350"/>
    <w:rsid w:val="0030499E"/>
    <w:rsid w:val="00322BD0"/>
    <w:rsid w:val="00326A58"/>
    <w:rsid w:val="003273FF"/>
    <w:rsid w:val="003334DC"/>
    <w:rsid w:val="0033563D"/>
    <w:rsid w:val="00343B5A"/>
    <w:rsid w:val="00346A92"/>
    <w:rsid w:val="00346E58"/>
    <w:rsid w:val="00350A10"/>
    <w:rsid w:val="0035785D"/>
    <w:rsid w:val="00360FC0"/>
    <w:rsid w:val="00362461"/>
    <w:rsid w:val="0036425D"/>
    <w:rsid w:val="00373758"/>
    <w:rsid w:val="003746A2"/>
    <w:rsid w:val="00385608"/>
    <w:rsid w:val="00391C81"/>
    <w:rsid w:val="003A1847"/>
    <w:rsid w:val="003A37C6"/>
    <w:rsid w:val="003B003D"/>
    <w:rsid w:val="003B71CC"/>
    <w:rsid w:val="003C1C22"/>
    <w:rsid w:val="003C2460"/>
    <w:rsid w:val="003C29B2"/>
    <w:rsid w:val="003C3648"/>
    <w:rsid w:val="003C71C3"/>
    <w:rsid w:val="003D22E1"/>
    <w:rsid w:val="003D2EDA"/>
    <w:rsid w:val="003D33C8"/>
    <w:rsid w:val="003E6CD4"/>
    <w:rsid w:val="003F368F"/>
    <w:rsid w:val="004007A9"/>
    <w:rsid w:val="0040277B"/>
    <w:rsid w:val="00407795"/>
    <w:rsid w:val="0041051D"/>
    <w:rsid w:val="00412605"/>
    <w:rsid w:val="00415216"/>
    <w:rsid w:val="00422739"/>
    <w:rsid w:val="0042437C"/>
    <w:rsid w:val="004249AB"/>
    <w:rsid w:val="00427E74"/>
    <w:rsid w:val="00430279"/>
    <w:rsid w:val="00433BDC"/>
    <w:rsid w:val="00437B77"/>
    <w:rsid w:val="004461B7"/>
    <w:rsid w:val="00453A7A"/>
    <w:rsid w:val="00453F06"/>
    <w:rsid w:val="004548E1"/>
    <w:rsid w:val="00460E78"/>
    <w:rsid w:val="004619D9"/>
    <w:rsid w:val="0047379D"/>
    <w:rsid w:val="00474151"/>
    <w:rsid w:val="00485D85"/>
    <w:rsid w:val="00487D93"/>
    <w:rsid w:val="0049013C"/>
    <w:rsid w:val="00490365"/>
    <w:rsid w:val="00496523"/>
    <w:rsid w:val="004A199C"/>
    <w:rsid w:val="004A280E"/>
    <w:rsid w:val="004A6C53"/>
    <w:rsid w:val="004A7ADC"/>
    <w:rsid w:val="004B5E86"/>
    <w:rsid w:val="004C16C5"/>
    <w:rsid w:val="004C2986"/>
    <w:rsid w:val="004C427C"/>
    <w:rsid w:val="004C6931"/>
    <w:rsid w:val="004D3583"/>
    <w:rsid w:val="004D6334"/>
    <w:rsid w:val="004D7337"/>
    <w:rsid w:val="004E04E6"/>
    <w:rsid w:val="004E0AD5"/>
    <w:rsid w:val="004F3780"/>
    <w:rsid w:val="004F3B59"/>
    <w:rsid w:val="004F5358"/>
    <w:rsid w:val="004F5AB4"/>
    <w:rsid w:val="004F6965"/>
    <w:rsid w:val="00500099"/>
    <w:rsid w:val="00522E2E"/>
    <w:rsid w:val="00526636"/>
    <w:rsid w:val="0052717A"/>
    <w:rsid w:val="005332E2"/>
    <w:rsid w:val="00534A98"/>
    <w:rsid w:val="00536379"/>
    <w:rsid w:val="0054165D"/>
    <w:rsid w:val="00543547"/>
    <w:rsid w:val="005445C9"/>
    <w:rsid w:val="005530D6"/>
    <w:rsid w:val="00555C78"/>
    <w:rsid w:val="00555D17"/>
    <w:rsid w:val="00560A5F"/>
    <w:rsid w:val="00560A8B"/>
    <w:rsid w:val="00564ADB"/>
    <w:rsid w:val="00582FAE"/>
    <w:rsid w:val="00584B20"/>
    <w:rsid w:val="005870E9"/>
    <w:rsid w:val="005874D2"/>
    <w:rsid w:val="0059068A"/>
    <w:rsid w:val="00592351"/>
    <w:rsid w:val="005954DB"/>
    <w:rsid w:val="005A0FCC"/>
    <w:rsid w:val="005A31A6"/>
    <w:rsid w:val="005A4C51"/>
    <w:rsid w:val="005C08B6"/>
    <w:rsid w:val="005C1097"/>
    <w:rsid w:val="005C1805"/>
    <w:rsid w:val="005D2ABC"/>
    <w:rsid w:val="005D44CE"/>
    <w:rsid w:val="005E2EE7"/>
    <w:rsid w:val="005E5291"/>
    <w:rsid w:val="0060335A"/>
    <w:rsid w:val="00605D34"/>
    <w:rsid w:val="00605F56"/>
    <w:rsid w:val="00617CC3"/>
    <w:rsid w:val="0062562B"/>
    <w:rsid w:val="00631EAE"/>
    <w:rsid w:val="00632B4E"/>
    <w:rsid w:val="006401F7"/>
    <w:rsid w:val="006411E3"/>
    <w:rsid w:val="00641B5B"/>
    <w:rsid w:val="00643461"/>
    <w:rsid w:val="00644E15"/>
    <w:rsid w:val="0065100B"/>
    <w:rsid w:val="00660E38"/>
    <w:rsid w:val="006662A8"/>
    <w:rsid w:val="006676FC"/>
    <w:rsid w:val="00667A9C"/>
    <w:rsid w:val="00667D77"/>
    <w:rsid w:val="00670A1B"/>
    <w:rsid w:val="006714C5"/>
    <w:rsid w:val="00674BBF"/>
    <w:rsid w:val="00690299"/>
    <w:rsid w:val="00695358"/>
    <w:rsid w:val="00696C4C"/>
    <w:rsid w:val="006A3E6F"/>
    <w:rsid w:val="006B518A"/>
    <w:rsid w:val="006C0F00"/>
    <w:rsid w:val="006C61CF"/>
    <w:rsid w:val="006C6A0F"/>
    <w:rsid w:val="006D7BDE"/>
    <w:rsid w:val="006F165E"/>
    <w:rsid w:val="006F1E04"/>
    <w:rsid w:val="006F6947"/>
    <w:rsid w:val="0070065D"/>
    <w:rsid w:val="007050FF"/>
    <w:rsid w:val="0071736C"/>
    <w:rsid w:val="00720BFD"/>
    <w:rsid w:val="007211DB"/>
    <w:rsid w:val="00723153"/>
    <w:rsid w:val="007248A6"/>
    <w:rsid w:val="00724B53"/>
    <w:rsid w:val="0072523D"/>
    <w:rsid w:val="0073051A"/>
    <w:rsid w:val="00731AD0"/>
    <w:rsid w:val="007345AE"/>
    <w:rsid w:val="00741592"/>
    <w:rsid w:val="00742B64"/>
    <w:rsid w:val="00750187"/>
    <w:rsid w:val="00751459"/>
    <w:rsid w:val="0075299A"/>
    <w:rsid w:val="007529B0"/>
    <w:rsid w:val="007578E8"/>
    <w:rsid w:val="00760BC6"/>
    <w:rsid w:val="00764D1F"/>
    <w:rsid w:val="0076582A"/>
    <w:rsid w:val="00766147"/>
    <w:rsid w:val="00766513"/>
    <w:rsid w:val="0077111B"/>
    <w:rsid w:val="00771543"/>
    <w:rsid w:val="00772EB5"/>
    <w:rsid w:val="00772F4C"/>
    <w:rsid w:val="00782A60"/>
    <w:rsid w:val="00787C1F"/>
    <w:rsid w:val="00790117"/>
    <w:rsid w:val="00790FD6"/>
    <w:rsid w:val="0079244C"/>
    <w:rsid w:val="007B1C91"/>
    <w:rsid w:val="007B5781"/>
    <w:rsid w:val="007B6375"/>
    <w:rsid w:val="007C1B5D"/>
    <w:rsid w:val="007C1CDF"/>
    <w:rsid w:val="007C67A4"/>
    <w:rsid w:val="007D336F"/>
    <w:rsid w:val="007E1BCB"/>
    <w:rsid w:val="007E3636"/>
    <w:rsid w:val="007E494B"/>
    <w:rsid w:val="007E57A6"/>
    <w:rsid w:val="007F605C"/>
    <w:rsid w:val="00803654"/>
    <w:rsid w:val="0080387E"/>
    <w:rsid w:val="00815283"/>
    <w:rsid w:val="0082153B"/>
    <w:rsid w:val="0083055C"/>
    <w:rsid w:val="00840F4A"/>
    <w:rsid w:val="008467A3"/>
    <w:rsid w:val="00847E3D"/>
    <w:rsid w:val="00851ECB"/>
    <w:rsid w:val="00853E07"/>
    <w:rsid w:val="008542F3"/>
    <w:rsid w:val="00854B56"/>
    <w:rsid w:val="00862E68"/>
    <w:rsid w:val="00866F0B"/>
    <w:rsid w:val="0086717F"/>
    <w:rsid w:val="00870CEA"/>
    <w:rsid w:val="008712E7"/>
    <w:rsid w:val="00881753"/>
    <w:rsid w:val="0088460E"/>
    <w:rsid w:val="00885D95"/>
    <w:rsid w:val="00887775"/>
    <w:rsid w:val="00897458"/>
    <w:rsid w:val="008A1C12"/>
    <w:rsid w:val="008A2254"/>
    <w:rsid w:val="008A2C00"/>
    <w:rsid w:val="008A2C5F"/>
    <w:rsid w:val="008A3C75"/>
    <w:rsid w:val="008A4831"/>
    <w:rsid w:val="008B199D"/>
    <w:rsid w:val="008B517C"/>
    <w:rsid w:val="008B6D29"/>
    <w:rsid w:val="008B7CF5"/>
    <w:rsid w:val="008D3A5F"/>
    <w:rsid w:val="008D40EF"/>
    <w:rsid w:val="008D4DBA"/>
    <w:rsid w:val="008D610F"/>
    <w:rsid w:val="008E21C0"/>
    <w:rsid w:val="008E47FB"/>
    <w:rsid w:val="008E64D5"/>
    <w:rsid w:val="008F0D61"/>
    <w:rsid w:val="008F4522"/>
    <w:rsid w:val="008F67BF"/>
    <w:rsid w:val="008F754D"/>
    <w:rsid w:val="009002D1"/>
    <w:rsid w:val="00900FE8"/>
    <w:rsid w:val="009031B6"/>
    <w:rsid w:val="00904554"/>
    <w:rsid w:val="00904BFE"/>
    <w:rsid w:val="00904D30"/>
    <w:rsid w:val="00905247"/>
    <w:rsid w:val="00906610"/>
    <w:rsid w:val="00916616"/>
    <w:rsid w:val="00917D1B"/>
    <w:rsid w:val="00923BF4"/>
    <w:rsid w:val="0092776B"/>
    <w:rsid w:val="00937DFF"/>
    <w:rsid w:val="00940B7D"/>
    <w:rsid w:val="009415FE"/>
    <w:rsid w:val="00945539"/>
    <w:rsid w:val="009462E7"/>
    <w:rsid w:val="009505EC"/>
    <w:rsid w:val="009528CF"/>
    <w:rsid w:val="009530CB"/>
    <w:rsid w:val="009530E0"/>
    <w:rsid w:val="00953590"/>
    <w:rsid w:val="0095685B"/>
    <w:rsid w:val="00967F17"/>
    <w:rsid w:val="00970569"/>
    <w:rsid w:val="00971012"/>
    <w:rsid w:val="00972FB1"/>
    <w:rsid w:val="009735AE"/>
    <w:rsid w:val="009735EC"/>
    <w:rsid w:val="0097435A"/>
    <w:rsid w:val="00981740"/>
    <w:rsid w:val="00984F5E"/>
    <w:rsid w:val="00990338"/>
    <w:rsid w:val="009952C0"/>
    <w:rsid w:val="00995501"/>
    <w:rsid w:val="009957CB"/>
    <w:rsid w:val="00997DBD"/>
    <w:rsid w:val="009A10FB"/>
    <w:rsid w:val="009A333A"/>
    <w:rsid w:val="009A5928"/>
    <w:rsid w:val="009A5B41"/>
    <w:rsid w:val="009B51FA"/>
    <w:rsid w:val="009B73DE"/>
    <w:rsid w:val="009B7C20"/>
    <w:rsid w:val="009C04A8"/>
    <w:rsid w:val="009C41E0"/>
    <w:rsid w:val="009D71C3"/>
    <w:rsid w:val="009D7F5B"/>
    <w:rsid w:val="009E09F7"/>
    <w:rsid w:val="009E48F6"/>
    <w:rsid w:val="009F5C87"/>
    <w:rsid w:val="009F64D1"/>
    <w:rsid w:val="009F6E12"/>
    <w:rsid w:val="00A00C52"/>
    <w:rsid w:val="00A00C68"/>
    <w:rsid w:val="00A0605E"/>
    <w:rsid w:val="00A12B30"/>
    <w:rsid w:val="00A14ED7"/>
    <w:rsid w:val="00A17C58"/>
    <w:rsid w:val="00A2046F"/>
    <w:rsid w:val="00A23189"/>
    <w:rsid w:val="00A2340C"/>
    <w:rsid w:val="00A30D19"/>
    <w:rsid w:val="00A41F4D"/>
    <w:rsid w:val="00A42033"/>
    <w:rsid w:val="00A424EB"/>
    <w:rsid w:val="00A44C08"/>
    <w:rsid w:val="00A523BB"/>
    <w:rsid w:val="00A53122"/>
    <w:rsid w:val="00A54229"/>
    <w:rsid w:val="00A57133"/>
    <w:rsid w:val="00A57352"/>
    <w:rsid w:val="00A600CA"/>
    <w:rsid w:val="00A673CF"/>
    <w:rsid w:val="00A80206"/>
    <w:rsid w:val="00A8189B"/>
    <w:rsid w:val="00A81B3F"/>
    <w:rsid w:val="00A81EA5"/>
    <w:rsid w:val="00A82957"/>
    <w:rsid w:val="00A8456D"/>
    <w:rsid w:val="00A9059F"/>
    <w:rsid w:val="00A90671"/>
    <w:rsid w:val="00A959E3"/>
    <w:rsid w:val="00A963EE"/>
    <w:rsid w:val="00AA4AF3"/>
    <w:rsid w:val="00AB1ABE"/>
    <w:rsid w:val="00AB3CFB"/>
    <w:rsid w:val="00AB5925"/>
    <w:rsid w:val="00AC5EA6"/>
    <w:rsid w:val="00AC7351"/>
    <w:rsid w:val="00AD1A7E"/>
    <w:rsid w:val="00AD2384"/>
    <w:rsid w:val="00AE7FBC"/>
    <w:rsid w:val="00AF27BC"/>
    <w:rsid w:val="00AF49BF"/>
    <w:rsid w:val="00AF51E4"/>
    <w:rsid w:val="00AF7271"/>
    <w:rsid w:val="00B01CE0"/>
    <w:rsid w:val="00B07573"/>
    <w:rsid w:val="00B17C27"/>
    <w:rsid w:val="00B17F80"/>
    <w:rsid w:val="00B2056F"/>
    <w:rsid w:val="00B23A0B"/>
    <w:rsid w:val="00B23D6C"/>
    <w:rsid w:val="00B27BBB"/>
    <w:rsid w:val="00B35789"/>
    <w:rsid w:val="00B363DE"/>
    <w:rsid w:val="00B45900"/>
    <w:rsid w:val="00B46C2C"/>
    <w:rsid w:val="00B54D8E"/>
    <w:rsid w:val="00B578F7"/>
    <w:rsid w:val="00B60C76"/>
    <w:rsid w:val="00B61162"/>
    <w:rsid w:val="00B654E3"/>
    <w:rsid w:val="00B6644E"/>
    <w:rsid w:val="00B67347"/>
    <w:rsid w:val="00B7162D"/>
    <w:rsid w:val="00B7608B"/>
    <w:rsid w:val="00B81808"/>
    <w:rsid w:val="00B832BA"/>
    <w:rsid w:val="00B918D3"/>
    <w:rsid w:val="00B972F6"/>
    <w:rsid w:val="00BA0102"/>
    <w:rsid w:val="00BA0C41"/>
    <w:rsid w:val="00BA477B"/>
    <w:rsid w:val="00BB1DDB"/>
    <w:rsid w:val="00BB42BF"/>
    <w:rsid w:val="00BB63E5"/>
    <w:rsid w:val="00BC1831"/>
    <w:rsid w:val="00BC479C"/>
    <w:rsid w:val="00BC5B06"/>
    <w:rsid w:val="00BE1630"/>
    <w:rsid w:val="00BE24A9"/>
    <w:rsid w:val="00BE4B5F"/>
    <w:rsid w:val="00BF106B"/>
    <w:rsid w:val="00BF28EE"/>
    <w:rsid w:val="00BF443A"/>
    <w:rsid w:val="00C00254"/>
    <w:rsid w:val="00C00818"/>
    <w:rsid w:val="00C07D5D"/>
    <w:rsid w:val="00C15797"/>
    <w:rsid w:val="00C24777"/>
    <w:rsid w:val="00C3196E"/>
    <w:rsid w:val="00C325F3"/>
    <w:rsid w:val="00C330B6"/>
    <w:rsid w:val="00C36206"/>
    <w:rsid w:val="00C412F2"/>
    <w:rsid w:val="00C45541"/>
    <w:rsid w:val="00C52E3B"/>
    <w:rsid w:val="00C536E8"/>
    <w:rsid w:val="00C54F0B"/>
    <w:rsid w:val="00C659E5"/>
    <w:rsid w:val="00C65AA4"/>
    <w:rsid w:val="00C66575"/>
    <w:rsid w:val="00C67B20"/>
    <w:rsid w:val="00C71434"/>
    <w:rsid w:val="00C7290E"/>
    <w:rsid w:val="00C76693"/>
    <w:rsid w:val="00C8232A"/>
    <w:rsid w:val="00C843F3"/>
    <w:rsid w:val="00C85997"/>
    <w:rsid w:val="00C91381"/>
    <w:rsid w:val="00C9291E"/>
    <w:rsid w:val="00C94524"/>
    <w:rsid w:val="00C96F1C"/>
    <w:rsid w:val="00C97457"/>
    <w:rsid w:val="00CB7EFB"/>
    <w:rsid w:val="00CC27B0"/>
    <w:rsid w:val="00CC4D83"/>
    <w:rsid w:val="00CE7F28"/>
    <w:rsid w:val="00CF130F"/>
    <w:rsid w:val="00CF7D40"/>
    <w:rsid w:val="00D01779"/>
    <w:rsid w:val="00D01BA9"/>
    <w:rsid w:val="00D03EC3"/>
    <w:rsid w:val="00D06173"/>
    <w:rsid w:val="00D1002D"/>
    <w:rsid w:val="00D104B7"/>
    <w:rsid w:val="00D11428"/>
    <w:rsid w:val="00D16C69"/>
    <w:rsid w:val="00D2081B"/>
    <w:rsid w:val="00D22A31"/>
    <w:rsid w:val="00D24900"/>
    <w:rsid w:val="00D30E4B"/>
    <w:rsid w:val="00D316F0"/>
    <w:rsid w:val="00D359F0"/>
    <w:rsid w:val="00D37E53"/>
    <w:rsid w:val="00D40A4A"/>
    <w:rsid w:val="00D468F0"/>
    <w:rsid w:val="00D46A55"/>
    <w:rsid w:val="00D46EF0"/>
    <w:rsid w:val="00D5614B"/>
    <w:rsid w:val="00D61B03"/>
    <w:rsid w:val="00D6516A"/>
    <w:rsid w:val="00D67BB0"/>
    <w:rsid w:val="00D71BB2"/>
    <w:rsid w:val="00D735BB"/>
    <w:rsid w:val="00D80964"/>
    <w:rsid w:val="00D81BCE"/>
    <w:rsid w:val="00D86575"/>
    <w:rsid w:val="00D86E4C"/>
    <w:rsid w:val="00D9492F"/>
    <w:rsid w:val="00D95231"/>
    <w:rsid w:val="00D96C6D"/>
    <w:rsid w:val="00DA0603"/>
    <w:rsid w:val="00DA130A"/>
    <w:rsid w:val="00DA1CE0"/>
    <w:rsid w:val="00DA32D8"/>
    <w:rsid w:val="00DA398B"/>
    <w:rsid w:val="00DA614A"/>
    <w:rsid w:val="00DA783D"/>
    <w:rsid w:val="00DB41AA"/>
    <w:rsid w:val="00DC074E"/>
    <w:rsid w:val="00DC133B"/>
    <w:rsid w:val="00DC1814"/>
    <w:rsid w:val="00DC4EC5"/>
    <w:rsid w:val="00DD2E05"/>
    <w:rsid w:val="00DD2EEA"/>
    <w:rsid w:val="00DD44AD"/>
    <w:rsid w:val="00DD7E7B"/>
    <w:rsid w:val="00DE103D"/>
    <w:rsid w:val="00DE2AC2"/>
    <w:rsid w:val="00DE4779"/>
    <w:rsid w:val="00DE4F33"/>
    <w:rsid w:val="00DE4F4F"/>
    <w:rsid w:val="00DE744D"/>
    <w:rsid w:val="00DF0DE2"/>
    <w:rsid w:val="00DF120F"/>
    <w:rsid w:val="00DF1FF8"/>
    <w:rsid w:val="00DF38BE"/>
    <w:rsid w:val="00DF505B"/>
    <w:rsid w:val="00DF5D84"/>
    <w:rsid w:val="00DF7667"/>
    <w:rsid w:val="00E14FD4"/>
    <w:rsid w:val="00E21A54"/>
    <w:rsid w:val="00E21C85"/>
    <w:rsid w:val="00E23CEC"/>
    <w:rsid w:val="00E24C6F"/>
    <w:rsid w:val="00E272FF"/>
    <w:rsid w:val="00E3180C"/>
    <w:rsid w:val="00E409A6"/>
    <w:rsid w:val="00E4162F"/>
    <w:rsid w:val="00E42C16"/>
    <w:rsid w:val="00E45BBE"/>
    <w:rsid w:val="00E51468"/>
    <w:rsid w:val="00E54429"/>
    <w:rsid w:val="00E54E00"/>
    <w:rsid w:val="00E57C36"/>
    <w:rsid w:val="00E62179"/>
    <w:rsid w:val="00E62F1F"/>
    <w:rsid w:val="00E6552C"/>
    <w:rsid w:val="00E673D5"/>
    <w:rsid w:val="00E71E3D"/>
    <w:rsid w:val="00E722B3"/>
    <w:rsid w:val="00E7232A"/>
    <w:rsid w:val="00E82B19"/>
    <w:rsid w:val="00E91AD7"/>
    <w:rsid w:val="00E960A8"/>
    <w:rsid w:val="00E97F08"/>
    <w:rsid w:val="00EA03AB"/>
    <w:rsid w:val="00EA0BC1"/>
    <w:rsid w:val="00EA0DC5"/>
    <w:rsid w:val="00EA1B53"/>
    <w:rsid w:val="00EA6152"/>
    <w:rsid w:val="00EB00D5"/>
    <w:rsid w:val="00EB5E79"/>
    <w:rsid w:val="00EB6F69"/>
    <w:rsid w:val="00ED2D0F"/>
    <w:rsid w:val="00ED5721"/>
    <w:rsid w:val="00ED6793"/>
    <w:rsid w:val="00ED78BE"/>
    <w:rsid w:val="00EE7D26"/>
    <w:rsid w:val="00EF228D"/>
    <w:rsid w:val="00F02B34"/>
    <w:rsid w:val="00F0302D"/>
    <w:rsid w:val="00F04227"/>
    <w:rsid w:val="00F04FBB"/>
    <w:rsid w:val="00F076B5"/>
    <w:rsid w:val="00F12EFC"/>
    <w:rsid w:val="00F25672"/>
    <w:rsid w:val="00F30987"/>
    <w:rsid w:val="00F30C07"/>
    <w:rsid w:val="00F31F90"/>
    <w:rsid w:val="00F3354B"/>
    <w:rsid w:val="00F379CD"/>
    <w:rsid w:val="00F40669"/>
    <w:rsid w:val="00F4575F"/>
    <w:rsid w:val="00F457AD"/>
    <w:rsid w:val="00F45E58"/>
    <w:rsid w:val="00F47316"/>
    <w:rsid w:val="00F5265B"/>
    <w:rsid w:val="00F55162"/>
    <w:rsid w:val="00F57CED"/>
    <w:rsid w:val="00F62461"/>
    <w:rsid w:val="00F70393"/>
    <w:rsid w:val="00F733C9"/>
    <w:rsid w:val="00F7446F"/>
    <w:rsid w:val="00F85D55"/>
    <w:rsid w:val="00F9310E"/>
    <w:rsid w:val="00F93CB0"/>
    <w:rsid w:val="00F96B03"/>
    <w:rsid w:val="00FA162E"/>
    <w:rsid w:val="00FA1902"/>
    <w:rsid w:val="00FA4F13"/>
    <w:rsid w:val="00FA562F"/>
    <w:rsid w:val="00FB063C"/>
    <w:rsid w:val="00FB4310"/>
    <w:rsid w:val="00FB4923"/>
    <w:rsid w:val="00FB5AE5"/>
    <w:rsid w:val="00FC2224"/>
    <w:rsid w:val="00FC484B"/>
    <w:rsid w:val="00FD6C0A"/>
    <w:rsid w:val="00FE23A6"/>
    <w:rsid w:val="00FE7DBC"/>
    <w:rsid w:val="00FF186B"/>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64D5"/>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E64D5"/>
    <w:pPr>
      <w:spacing w:after="0" w:line="240" w:lineRule="auto"/>
    </w:pPr>
    <w:rPr>
      <w:rFonts w:eastAsiaTheme="minorEastAsia"/>
    </w:rPr>
  </w:style>
  <w:style w:type="paragraph" w:styleId="BalloonText">
    <w:name w:val="Balloon Text"/>
    <w:basedOn w:val="Normal"/>
    <w:link w:val="BalloonTextChar"/>
    <w:uiPriority w:val="99"/>
    <w:semiHidden/>
    <w:unhideWhenUsed/>
    <w:rsid w:val="008E64D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E64D5"/>
    <w:rPr>
      <w:rFonts w:ascii="Tahoma" w:eastAsiaTheme="minorEastAsia" w:hAnsi="Tahoma" w:cs="Tahoma"/>
      <w:sz w:val="16"/>
      <w:szCs w:val="16"/>
    </w:rPr>
  </w:style>
  <w:style w:type="paragraph" w:styleId="Bibliography">
    <w:name w:val="Bibliography"/>
    <w:basedOn w:val="Normal"/>
    <w:next w:val="Normal"/>
    <w:uiPriority w:val="37"/>
    <w:unhideWhenUsed/>
    <w:rsid w:val="00A57133"/>
    <w:pPr>
      <w:tabs>
        <w:tab w:val="left" w:pos="384"/>
      </w:tabs>
      <w:spacing w:after="240" w:line="240" w:lineRule="auto"/>
      <w:ind w:left="384" w:hanging="384"/>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64D5"/>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E64D5"/>
    <w:pPr>
      <w:spacing w:after="0" w:line="240" w:lineRule="auto"/>
    </w:pPr>
    <w:rPr>
      <w:rFonts w:eastAsiaTheme="minorEastAsia"/>
    </w:rPr>
  </w:style>
  <w:style w:type="paragraph" w:styleId="BalloonText">
    <w:name w:val="Balloon Text"/>
    <w:basedOn w:val="Normal"/>
    <w:link w:val="BalloonTextChar"/>
    <w:uiPriority w:val="99"/>
    <w:semiHidden/>
    <w:unhideWhenUsed/>
    <w:rsid w:val="008E64D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E64D5"/>
    <w:rPr>
      <w:rFonts w:ascii="Tahoma" w:eastAsiaTheme="minorEastAsia" w:hAnsi="Tahoma" w:cs="Tahoma"/>
      <w:sz w:val="16"/>
      <w:szCs w:val="16"/>
    </w:rPr>
  </w:style>
  <w:style w:type="paragraph" w:styleId="Bibliography">
    <w:name w:val="Bibliography"/>
    <w:basedOn w:val="Normal"/>
    <w:next w:val="Normal"/>
    <w:uiPriority w:val="37"/>
    <w:unhideWhenUsed/>
    <w:rsid w:val="00A57133"/>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E69CC33-AE00-4EF7-BEA6-AE68BCCA78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3731</Words>
  <Characters>21271</Characters>
  <Application>Microsoft Office Word</Application>
  <DocSecurity>0</DocSecurity>
  <Lines>177</Lines>
  <Paragraphs>49</Paragraphs>
  <ScaleCrop>false</ScaleCrop>
  <HeadingPairs>
    <vt:vector size="4" baseType="variant">
      <vt:variant>
        <vt:lpstr>Title</vt:lpstr>
      </vt:variant>
      <vt:variant>
        <vt:i4>1</vt:i4>
      </vt:variant>
      <vt:variant>
        <vt:lpstr>Tytuł</vt:lpstr>
      </vt:variant>
      <vt:variant>
        <vt:i4>1</vt:i4>
      </vt:variant>
    </vt:vector>
  </HeadingPairs>
  <TitlesOfParts>
    <vt:vector size="2" baseType="lpstr">
      <vt:lpstr/>
      <vt:lpstr/>
    </vt:vector>
  </TitlesOfParts>
  <Company/>
  <LinksUpToDate>false</LinksUpToDate>
  <CharactersWithSpaces>249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anita Olano Marin</dc:creator>
  <cp:lastModifiedBy>Juanita Olano Marin</cp:lastModifiedBy>
  <cp:revision>3</cp:revision>
  <cp:lastPrinted>2014-07-02T07:43:00Z</cp:lastPrinted>
  <dcterms:created xsi:type="dcterms:W3CDTF">2014-09-11T09:15:00Z</dcterms:created>
  <dcterms:modified xsi:type="dcterms:W3CDTF">2014-09-11T09: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11"&gt;&lt;session id="m88Gvv21"/&gt;&lt;style id="http://www.zotero.org/styles/plos-one"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0"/&gt;&lt;/prefs&gt;&lt;/data&gt;</vt:lpwstr>
  </property>
</Properties>
</file>